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92A3E" w14:textId="77777777" w:rsidR="00E22BB1" w:rsidRDefault="00E22BB1">
      <w:pPr>
        <w:rPr>
          <w:lang w:val="en-US"/>
        </w:rPr>
      </w:pPr>
    </w:p>
    <w:p w14:paraId="05DC1A7D" w14:textId="358E64DD" w:rsidR="00482DA2" w:rsidRPr="00D97140" w:rsidRDefault="00D97140">
      <w:pPr>
        <w:rPr>
          <w:rFonts w:ascii="Times New Roman" w:hAnsi="Times New Roman" w:cs="Times New Roman"/>
          <w:lang w:val="en-US"/>
        </w:rPr>
      </w:pPr>
      <w:r w:rsidRPr="00D97140">
        <w:rPr>
          <w:rFonts w:ascii="Times New Roman" w:hAnsi="Times New Roman" w:cs="Times New Roman"/>
          <w:lang w:val="en-US"/>
        </w:rPr>
        <w:t>Table 1: Risk of Bias Assessment of the included studies based on Hoy et al. tool</w:t>
      </w:r>
    </w:p>
    <w:p w14:paraId="627F5FC2" w14:textId="77777777" w:rsidR="00D97140" w:rsidRPr="00D97140" w:rsidRDefault="00D97140">
      <w:pPr>
        <w:rPr>
          <w:rFonts w:ascii="Times New Roman" w:hAnsi="Times New Roman" w:cs="Times New Roman"/>
          <w:lang w:val="en-US"/>
        </w:rPr>
      </w:pPr>
    </w:p>
    <w:p w14:paraId="7460527F" w14:textId="77777777" w:rsidR="00D97140" w:rsidRPr="00D97140" w:rsidRDefault="00D97140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11058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1417"/>
        <w:gridCol w:w="2127"/>
        <w:gridCol w:w="3402"/>
      </w:tblGrid>
      <w:tr w:rsidR="00D97140" w:rsidRPr="00D97140" w14:paraId="492E09DC" w14:textId="77777777" w:rsidTr="00A83F5E">
        <w:tc>
          <w:tcPr>
            <w:tcW w:w="2127" w:type="dxa"/>
          </w:tcPr>
          <w:p w14:paraId="4D7D92B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tudy Name</w:t>
            </w:r>
          </w:p>
        </w:tc>
        <w:tc>
          <w:tcPr>
            <w:tcW w:w="1985" w:type="dxa"/>
          </w:tcPr>
          <w:p w14:paraId="657265E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Representation of the target population</w:t>
            </w:r>
          </w:p>
        </w:tc>
        <w:tc>
          <w:tcPr>
            <w:tcW w:w="1417" w:type="dxa"/>
          </w:tcPr>
          <w:p w14:paraId="70BC063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ampling Frame</w:t>
            </w:r>
          </w:p>
        </w:tc>
        <w:tc>
          <w:tcPr>
            <w:tcW w:w="2127" w:type="dxa"/>
          </w:tcPr>
          <w:p w14:paraId="784747C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Random Selection or Census</w:t>
            </w:r>
          </w:p>
        </w:tc>
        <w:tc>
          <w:tcPr>
            <w:tcW w:w="3402" w:type="dxa"/>
          </w:tcPr>
          <w:p w14:paraId="619917A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Non-Response Bias</w:t>
            </w:r>
          </w:p>
        </w:tc>
      </w:tr>
      <w:tr w:rsidR="00D97140" w:rsidRPr="00D97140" w14:paraId="05E9751A" w14:textId="77777777" w:rsidTr="00A83F5E">
        <w:tc>
          <w:tcPr>
            <w:tcW w:w="2127" w:type="dxa"/>
          </w:tcPr>
          <w:p w14:paraId="063D17B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Gudbrandson</w:t>
            </w:r>
            <w:proofErr w:type="spellEnd"/>
          </w:p>
        </w:tc>
        <w:tc>
          <w:tcPr>
            <w:tcW w:w="1985" w:type="dxa"/>
          </w:tcPr>
          <w:p w14:paraId="70C466D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39A9C38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40C0183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46D087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B239342" w14:textId="77777777" w:rsidTr="00A83F5E">
        <w:tc>
          <w:tcPr>
            <w:tcW w:w="2127" w:type="dxa"/>
          </w:tcPr>
          <w:p w14:paraId="683E13B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Gloor</w:t>
            </w:r>
          </w:p>
        </w:tc>
        <w:tc>
          <w:tcPr>
            <w:tcW w:w="1985" w:type="dxa"/>
          </w:tcPr>
          <w:p w14:paraId="3086AF2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9F9CE3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3F6A1C6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4CF98B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2E96F339" w14:textId="77777777" w:rsidTr="00A83F5E">
        <w:tc>
          <w:tcPr>
            <w:tcW w:w="2127" w:type="dxa"/>
          </w:tcPr>
          <w:p w14:paraId="6ED5037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aritas</w:t>
            </w:r>
          </w:p>
        </w:tc>
        <w:tc>
          <w:tcPr>
            <w:tcW w:w="1985" w:type="dxa"/>
          </w:tcPr>
          <w:p w14:paraId="7CF3112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13E5B0B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6DB8B16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17A5EE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23B24A9D" w14:textId="77777777" w:rsidTr="00A83F5E">
        <w:tc>
          <w:tcPr>
            <w:tcW w:w="2127" w:type="dxa"/>
          </w:tcPr>
          <w:p w14:paraId="6FFD937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reyer</w:t>
            </w:r>
          </w:p>
        </w:tc>
        <w:tc>
          <w:tcPr>
            <w:tcW w:w="1985" w:type="dxa"/>
          </w:tcPr>
          <w:p w14:paraId="6E10350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7ECFD2F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05DD443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48DEC6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CF46AF0" w14:textId="77777777" w:rsidTr="00A83F5E">
        <w:tc>
          <w:tcPr>
            <w:tcW w:w="2127" w:type="dxa"/>
          </w:tcPr>
          <w:p w14:paraId="09E528C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oto</w:t>
            </w:r>
          </w:p>
        </w:tc>
        <w:tc>
          <w:tcPr>
            <w:tcW w:w="1985" w:type="dxa"/>
          </w:tcPr>
          <w:p w14:paraId="375B0A0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A9D7CC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46C9836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3BC3432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FF49352" w14:textId="77777777" w:rsidTr="00A83F5E">
        <w:trPr>
          <w:trHeight w:val="405"/>
        </w:trPr>
        <w:tc>
          <w:tcPr>
            <w:tcW w:w="2127" w:type="dxa"/>
          </w:tcPr>
          <w:p w14:paraId="57B75A5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Karageorgaki</w:t>
            </w:r>
            <w:proofErr w:type="spellEnd"/>
          </w:p>
        </w:tc>
        <w:tc>
          <w:tcPr>
            <w:tcW w:w="1985" w:type="dxa"/>
          </w:tcPr>
          <w:p w14:paraId="3012B88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93E71A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4B9B069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5595A9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2E8F358" w14:textId="77777777" w:rsidTr="00A83F5E">
        <w:tc>
          <w:tcPr>
            <w:tcW w:w="2127" w:type="dxa"/>
          </w:tcPr>
          <w:p w14:paraId="04C4631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Bicakcigil</w:t>
            </w:r>
            <w:proofErr w:type="spellEnd"/>
          </w:p>
        </w:tc>
        <w:tc>
          <w:tcPr>
            <w:tcW w:w="1985" w:type="dxa"/>
          </w:tcPr>
          <w:p w14:paraId="7D19587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5062DC0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7B9F4DC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976F02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6D8CDC6" w14:textId="77777777" w:rsidTr="00A83F5E">
        <w:tc>
          <w:tcPr>
            <w:tcW w:w="2127" w:type="dxa"/>
          </w:tcPr>
          <w:p w14:paraId="4DCC609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chmidt</w:t>
            </w:r>
          </w:p>
        </w:tc>
        <w:tc>
          <w:tcPr>
            <w:tcW w:w="1985" w:type="dxa"/>
          </w:tcPr>
          <w:p w14:paraId="34A36B9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C63195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00CFA26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389713A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67B23DC4" w14:textId="77777777" w:rsidTr="00A83F5E">
        <w:tc>
          <w:tcPr>
            <w:tcW w:w="2127" w:type="dxa"/>
          </w:tcPr>
          <w:p w14:paraId="165AF26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m</w:t>
            </w:r>
          </w:p>
        </w:tc>
        <w:tc>
          <w:tcPr>
            <w:tcW w:w="1985" w:type="dxa"/>
          </w:tcPr>
          <w:p w14:paraId="3A12529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6BF6C69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752D6BF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A94C0B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9EDB88D" w14:textId="77777777" w:rsidTr="00A83F5E">
        <w:tc>
          <w:tcPr>
            <w:tcW w:w="2127" w:type="dxa"/>
          </w:tcPr>
          <w:p w14:paraId="3BF869C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ato</w:t>
            </w:r>
          </w:p>
        </w:tc>
        <w:tc>
          <w:tcPr>
            <w:tcW w:w="1985" w:type="dxa"/>
          </w:tcPr>
          <w:p w14:paraId="43FE245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07C5414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356502B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F256DA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6B8DA87" w14:textId="77777777" w:rsidTr="00A83F5E">
        <w:tc>
          <w:tcPr>
            <w:tcW w:w="2127" w:type="dxa"/>
          </w:tcPr>
          <w:p w14:paraId="0FCDDB4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ou</w:t>
            </w:r>
          </w:p>
        </w:tc>
        <w:tc>
          <w:tcPr>
            <w:tcW w:w="1985" w:type="dxa"/>
          </w:tcPr>
          <w:p w14:paraId="6763104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E73946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1311513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A65995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D7A6E03" w14:textId="77777777" w:rsidTr="00A83F5E">
        <w:tc>
          <w:tcPr>
            <w:tcW w:w="2127" w:type="dxa"/>
          </w:tcPr>
          <w:p w14:paraId="3CA435C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Sheikzadeh</w:t>
            </w:r>
            <w:proofErr w:type="spellEnd"/>
          </w:p>
        </w:tc>
        <w:tc>
          <w:tcPr>
            <w:tcW w:w="1985" w:type="dxa"/>
          </w:tcPr>
          <w:p w14:paraId="02B0BB4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10CBF3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111BFC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50F7621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49D50B40" w14:textId="77777777" w:rsidTr="00A83F5E">
        <w:tc>
          <w:tcPr>
            <w:tcW w:w="2127" w:type="dxa"/>
          </w:tcPr>
          <w:p w14:paraId="1CDB2D4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anas</w:t>
            </w:r>
          </w:p>
        </w:tc>
        <w:tc>
          <w:tcPr>
            <w:tcW w:w="1985" w:type="dxa"/>
          </w:tcPr>
          <w:p w14:paraId="1F64BB8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767A455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4BC2EFA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1070937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</w:tr>
      <w:tr w:rsidR="00D97140" w:rsidRPr="00D97140" w14:paraId="0F5EE9FC" w14:textId="77777777" w:rsidTr="00A83F5E">
        <w:tc>
          <w:tcPr>
            <w:tcW w:w="2127" w:type="dxa"/>
          </w:tcPr>
          <w:p w14:paraId="0D1D6EB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Setty </w:t>
            </w:r>
          </w:p>
        </w:tc>
        <w:tc>
          <w:tcPr>
            <w:tcW w:w="1985" w:type="dxa"/>
          </w:tcPr>
          <w:p w14:paraId="3D2E365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0E817E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52E9C06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C86EDD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DBC7DDB" w14:textId="77777777" w:rsidTr="00A83F5E">
        <w:tc>
          <w:tcPr>
            <w:tcW w:w="2127" w:type="dxa"/>
          </w:tcPr>
          <w:p w14:paraId="474327B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un</w:t>
            </w:r>
          </w:p>
        </w:tc>
        <w:tc>
          <w:tcPr>
            <w:tcW w:w="1985" w:type="dxa"/>
          </w:tcPr>
          <w:p w14:paraId="76574FA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0E98828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0BD4576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C2AB70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2BE6A4DA" w14:textId="77777777" w:rsidTr="00A83F5E">
        <w:tc>
          <w:tcPr>
            <w:tcW w:w="2127" w:type="dxa"/>
          </w:tcPr>
          <w:p w14:paraId="03350D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ee</w:t>
            </w:r>
          </w:p>
        </w:tc>
        <w:tc>
          <w:tcPr>
            <w:tcW w:w="1985" w:type="dxa"/>
          </w:tcPr>
          <w:p w14:paraId="25486B2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6643297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399A552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0C0B4D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507507A" w14:textId="77777777" w:rsidTr="00A83F5E">
        <w:tc>
          <w:tcPr>
            <w:tcW w:w="2127" w:type="dxa"/>
          </w:tcPr>
          <w:p w14:paraId="4A4F05B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ong</w:t>
            </w:r>
          </w:p>
        </w:tc>
        <w:tc>
          <w:tcPr>
            <w:tcW w:w="1985" w:type="dxa"/>
          </w:tcPr>
          <w:p w14:paraId="549AA14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4B2B222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50C9EC7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3402" w:type="dxa"/>
          </w:tcPr>
          <w:p w14:paraId="6D8150D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12A18CD" w14:textId="77777777" w:rsidTr="00A83F5E">
        <w:tc>
          <w:tcPr>
            <w:tcW w:w="2127" w:type="dxa"/>
          </w:tcPr>
          <w:p w14:paraId="54A7224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Park</w:t>
            </w:r>
          </w:p>
        </w:tc>
        <w:tc>
          <w:tcPr>
            <w:tcW w:w="1985" w:type="dxa"/>
          </w:tcPr>
          <w:p w14:paraId="2ADABBF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246A833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2539D36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3402" w:type="dxa"/>
          </w:tcPr>
          <w:p w14:paraId="367066F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046F6D6" w14:textId="77777777" w:rsidTr="00A83F5E">
        <w:tc>
          <w:tcPr>
            <w:tcW w:w="2127" w:type="dxa"/>
          </w:tcPr>
          <w:p w14:paraId="17061D8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uwanela</w:t>
            </w:r>
          </w:p>
        </w:tc>
        <w:tc>
          <w:tcPr>
            <w:tcW w:w="1985" w:type="dxa"/>
          </w:tcPr>
          <w:p w14:paraId="60A6BE1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7D69B1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7F07D5E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3402" w:type="dxa"/>
          </w:tcPr>
          <w:p w14:paraId="6AA6138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EC14E1F" w14:textId="77777777" w:rsidTr="00A83F5E">
        <w:tc>
          <w:tcPr>
            <w:tcW w:w="2127" w:type="dxa"/>
          </w:tcPr>
          <w:p w14:paraId="3D78215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Alvarez</w:t>
            </w:r>
          </w:p>
        </w:tc>
        <w:tc>
          <w:tcPr>
            <w:tcW w:w="1985" w:type="dxa"/>
          </w:tcPr>
          <w:p w14:paraId="44A4104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651042F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3BE5BDC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Low Risk </w:t>
            </w:r>
          </w:p>
        </w:tc>
        <w:tc>
          <w:tcPr>
            <w:tcW w:w="3402" w:type="dxa"/>
          </w:tcPr>
          <w:p w14:paraId="77AEFA3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2CDFFB3" w14:textId="77777777" w:rsidTr="00A83F5E">
        <w:tc>
          <w:tcPr>
            <w:tcW w:w="2127" w:type="dxa"/>
          </w:tcPr>
          <w:p w14:paraId="28DEBBC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Ong </w:t>
            </w:r>
          </w:p>
        </w:tc>
        <w:tc>
          <w:tcPr>
            <w:tcW w:w="1985" w:type="dxa"/>
          </w:tcPr>
          <w:p w14:paraId="03D683D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578C413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3AAFD09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05E164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6FB910DF" w14:textId="77777777" w:rsidTr="00A83F5E">
        <w:tc>
          <w:tcPr>
            <w:tcW w:w="2127" w:type="dxa"/>
          </w:tcPr>
          <w:p w14:paraId="23D7439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atanabe</w:t>
            </w:r>
          </w:p>
        </w:tc>
        <w:tc>
          <w:tcPr>
            <w:tcW w:w="1985" w:type="dxa"/>
          </w:tcPr>
          <w:p w14:paraId="14485E8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7" w:type="dxa"/>
          </w:tcPr>
          <w:p w14:paraId="375F521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5EDDD9A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FF4DC6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49613D96" w14:textId="77777777" w:rsidTr="00A83F5E">
        <w:tc>
          <w:tcPr>
            <w:tcW w:w="2127" w:type="dxa"/>
          </w:tcPr>
          <w:p w14:paraId="29C91BB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Esen</w:t>
            </w:r>
          </w:p>
        </w:tc>
        <w:tc>
          <w:tcPr>
            <w:tcW w:w="1985" w:type="dxa"/>
          </w:tcPr>
          <w:p w14:paraId="233A350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0B11CBD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44C6306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023BC0D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A133D56" w14:textId="77777777" w:rsidTr="00A83F5E">
        <w:tc>
          <w:tcPr>
            <w:tcW w:w="2127" w:type="dxa"/>
          </w:tcPr>
          <w:p w14:paraId="328482A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arkin</w:t>
            </w:r>
          </w:p>
        </w:tc>
        <w:tc>
          <w:tcPr>
            <w:tcW w:w="1985" w:type="dxa"/>
          </w:tcPr>
          <w:p w14:paraId="2095256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14C78C2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4658511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52BBD8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2139FA20" w14:textId="77777777" w:rsidTr="00A83F5E">
        <w:tc>
          <w:tcPr>
            <w:tcW w:w="2127" w:type="dxa"/>
          </w:tcPr>
          <w:p w14:paraId="0F24DCC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Comarmond</w:t>
            </w:r>
            <w:proofErr w:type="spellEnd"/>
          </w:p>
        </w:tc>
        <w:tc>
          <w:tcPr>
            <w:tcW w:w="1985" w:type="dxa"/>
          </w:tcPr>
          <w:p w14:paraId="1437155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203A69E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BFE48D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53E471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76DEB032" w14:textId="77777777" w:rsidTr="00A83F5E">
        <w:tc>
          <w:tcPr>
            <w:tcW w:w="2127" w:type="dxa"/>
          </w:tcPr>
          <w:p w14:paraId="483D5D0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anda</w:t>
            </w:r>
          </w:p>
        </w:tc>
        <w:tc>
          <w:tcPr>
            <w:tcW w:w="1985" w:type="dxa"/>
          </w:tcPr>
          <w:p w14:paraId="75262F8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4FB30E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438FF15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042ABE9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5FC1B8F" w14:textId="77777777" w:rsidTr="00A83F5E">
        <w:tc>
          <w:tcPr>
            <w:tcW w:w="2127" w:type="dxa"/>
          </w:tcPr>
          <w:p w14:paraId="581A6C5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ong</w:t>
            </w:r>
          </w:p>
        </w:tc>
        <w:tc>
          <w:tcPr>
            <w:tcW w:w="1985" w:type="dxa"/>
          </w:tcPr>
          <w:p w14:paraId="08BB415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12C56FA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3B585DF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819847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70958D5E" w14:textId="77777777" w:rsidTr="00A83F5E">
        <w:tc>
          <w:tcPr>
            <w:tcW w:w="2127" w:type="dxa"/>
          </w:tcPr>
          <w:p w14:paraId="03B9EB4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arabacak</w:t>
            </w:r>
          </w:p>
        </w:tc>
        <w:tc>
          <w:tcPr>
            <w:tcW w:w="1985" w:type="dxa"/>
          </w:tcPr>
          <w:p w14:paraId="0E83003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2AB410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0EE977B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DA3663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25CA82FF" w14:textId="77777777" w:rsidTr="00A83F5E">
        <w:tc>
          <w:tcPr>
            <w:tcW w:w="2127" w:type="dxa"/>
          </w:tcPr>
          <w:p w14:paraId="345D483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Oliveira</w:t>
            </w:r>
          </w:p>
        </w:tc>
        <w:tc>
          <w:tcPr>
            <w:tcW w:w="1985" w:type="dxa"/>
          </w:tcPr>
          <w:p w14:paraId="79A8EDA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60B200E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27DA553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7E0520D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34607AB9" w14:textId="77777777" w:rsidTr="00A83F5E">
        <w:tc>
          <w:tcPr>
            <w:tcW w:w="2127" w:type="dxa"/>
          </w:tcPr>
          <w:p w14:paraId="651039D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lastRenderedPageBreak/>
              <w:t>Mahdavi</w:t>
            </w:r>
          </w:p>
        </w:tc>
        <w:tc>
          <w:tcPr>
            <w:tcW w:w="1985" w:type="dxa"/>
          </w:tcPr>
          <w:p w14:paraId="3A87D8B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089144F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480E72F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D5D6E6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2EFDA0F5" w14:textId="77777777" w:rsidTr="00A83F5E">
        <w:tc>
          <w:tcPr>
            <w:tcW w:w="2127" w:type="dxa"/>
          </w:tcPr>
          <w:p w14:paraId="7450CBD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Petrovic</w:t>
            </w:r>
          </w:p>
        </w:tc>
        <w:tc>
          <w:tcPr>
            <w:tcW w:w="1985" w:type="dxa"/>
          </w:tcPr>
          <w:p w14:paraId="5AA9FA7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45FB442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5373907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379494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11BF06F" w14:textId="77777777" w:rsidTr="00A83F5E">
        <w:tc>
          <w:tcPr>
            <w:tcW w:w="2127" w:type="dxa"/>
          </w:tcPr>
          <w:p w14:paraId="5314A14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Arnaud</w:t>
            </w:r>
          </w:p>
        </w:tc>
        <w:tc>
          <w:tcPr>
            <w:tcW w:w="1985" w:type="dxa"/>
          </w:tcPr>
          <w:p w14:paraId="597B3B0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6794D5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53C445A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BB09A4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1BA9851" w14:textId="77777777" w:rsidTr="00A83F5E">
        <w:tc>
          <w:tcPr>
            <w:tcW w:w="2127" w:type="dxa"/>
          </w:tcPr>
          <w:p w14:paraId="17E3AD3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Tamartash</w:t>
            </w:r>
            <w:proofErr w:type="spellEnd"/>
          </w:p>
        </w:tc>
        <w:tc>
          <w:tcPr>
            <w:tcW w:w="1985" w:type="dxa"/>
          </w:tcPr>
          <w:p w14:paraId="1478D71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AE1865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38EACB4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2848A4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D4AF802" w14:textId="77777777" w:rsidTr="00A83F5E">
        <w:tc>
          <w:tcPr>
            <w:tcW w:w="2127" w:type="dxa"/>
          </w:tcPr>
          <w:p w14:paraId="7E724E4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</w:t>
            </w:r>
          </w:p>
        </w:tc>
        <w:tc>
          <w:tcPr>
            <w:tcW w:w="1985" w:type="dxa"/>
          </w:tcPr>
          <w:p w14:paraId="0232582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606DBAB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6CA209A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1F593B7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0D391A4" w14:textId="77777777" w:rsidTr="00A83F5E">
        <w:tc>
          <w:tcPr>
            <w:tcW w:w="2127" w:type="dxa"/>
          </w:tcPr>
          <w:p w14:paraId="00192BE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Goel</w:t>
            </w:r>
          </w:p>
        </w:tc>
        <w:tc>
          <w:tcPr>
            <w:tcW w:w="1985" w:type="dxa"/>
          </w:tcPr>
          <w:p w14:paraId="60B6528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4D89BAF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37D5C79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3402" w:type="dxa"/>
          </w:tcPr>
          <w:p w14:paraId="1F5667A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4379884" w14:textId="77777777" w:rsidTr="00A83F5E">
        <w:tc>
          <w:tcPr>
            <w:tcW w:w="2127" w:type="dxa"/>
          </w:tcPr>
          <w:p w14:paraId="5F8712D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im</w:t>
            </w:r>
          </w:p>
        </w:tc>
        <w:tc>
          <w:tcPr>
            <w:tcW w:w="1985" w:type="dxa"/>
          </w:tcPr>
          <w:p w14:paraId="5BEAF99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607682E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3D89B33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6ACF4C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04C90C6" w14:textId="77777777" w:rsidTr="00A83F5E">
        <w:tc>
          <w:tcPr>
            <w:tcW w:w="2127" w:type="dxa"/>
          </w:tcPr>
          <w:p w14:paraId="33E2BD1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e Paula</w:t>
            </w:r>
          </w:p>
        </w:tc>
        <w:tc>
          <w:tcPr>
            <w:tcW w:w="1985" w:type="dxa"/>
          </w:tcPr>
          <w:p w14:paraId="1C7D23F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07D9002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2AE716E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E66941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1E18928" w14:textId="77777777" w:rsidTr="00A83F5E">
        <w:tc>
          <w:tcPr>
            <w:tcW w:w="2127" w:type="dxa"/>
          </w:tcPr>
          <w:p w14:paraId="545AC1F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Eleftheriou</w:t>
            </w:r>
          </w:p>
        </w:tc>
        <w:tc>
          <w:tcPr>
            <w:tcW w:w="1985" w:type="dxa"/>
          </w:tcPr>
          <w:p w14:paraId="38D0DA6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3F56A26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79A19AE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7C0FE1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8ADEC39" w14:textId="77777777" w:rsidTr="00A83F5E">
        <w:tc>
          <w:tcPr>
            <w:tcW w:w="2127" w:type="dxa"/>
          </w:tcPr>
          <w:p w14:paraId="5457AF9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 J</w:t>
            </w:r>
          </w:p>
        </w:tc>
        <w:tc>
          <w:tcPr>
            <w:tcW w:w="1985" w:type="dxa"/>
          </w:tcPr>
          <w:p w14:paraId="42F797C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2F85C2E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3992A7B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A3970E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7FE872F5" w14:textId="77777777" w:rsidTr="00A83F5E">
        <w:tc>
          <w:tcPr>
            <w:tcW w:w="2127" w:type="dxa"/>
          </w:tcPr>
          <w:p w14:paraId="634BFC0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heng</w:t>
            </w:r>
          </w:p>
        </w:tc>
        <w:tc>
          <w:tcPr>
            <w:tcW w:w="1985" w:type="dxa"/>
          </w:tcPr>
          <w:p w14:paraId="75118B8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D22060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5D4EABB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E1F400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AFC5975" w14:textId="77777777" w:rsidTr="00A83F5E">
        <w:tc>
          <w:tcPr>
            <w:tcW w:w="2127" w:type="dxa"/>
          </w:tcPr>
          <w:p w14:paraId="138F0B1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Figueiroa</w:t>
            </w:r>
          </w:p>
        </w:tc>
        <w:tc>
          <w:tcPr>
            <w:tcW w:w="1985" w:type="dxa"/>
          </w:tcPr>
          <w:p w14:paraId="71A9C61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1920BAB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7A8DDF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44584FD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62D275F5" w14:textId="77777777" w:rsidTr="00A83F5E">
        <w:tc>
          <w:tcPr>
            <w:tcW w:w="2127" w:type="dxa"/>
          </w:tcPr>
          <w:p w14:paraId="0E00894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985" w:type="dxa"/>
          </w:tcPr>
          <w:p w14:paraId="459EAC2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34016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CA0E39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34901A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0C7AE07" w14:textId="77777777" w:rsidTr="00A83F5E">
        <w:tc>
          <w:tcPr>
            <w:tcW w:w="2127" w:type="dxa"/>
          </w:tcPr>
          <w:p w14:paraId="3F041A9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ong</w:t>
            </w:r>
          </w:p>
        </w:tc>
        <w:tc>
          <w:tcPr>
            <w:tcW w:w="1985" w:type="dxa"/>
          </w:tcPr>
          <w:p w14:paraId="1B7DAE0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F896CA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161AFC8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2457363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0BD39A3" w14:textId="77777777" w:rsidTr="00A83F5E">
        <w:tc>
          <w:tcPr>
            <w:tcW w:w="2127" w:type="dxa"/>
          </w:tcPr>
          <w:p w14:paraId="476C186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 Y</w:t>
            </w:r>
          </w:p>
        </w:tc>
        <w:tc>
          <w:tcPr>
            <w:tcW w:w="1985" w:type="dxa"/>
          </w:tcPr>
          <w:p w14:paraId="18F1542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D35439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F6FBEC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CF6523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33FADC2" w14:textId="77777777" w:rsidTr="00A83F5E">
        <w:tc>
          <w:tcPr>
            <w:tcW w:w="2127" w:type="dxa"/>
          </w:tcPr>
          <w:p w14:paraId="4658EF7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han</w:t>
            </w:r>
          </w:p>
        </w:tc>
        <w:tc>
          <w:tcPr>
            <w:tcW w:w="1985" w:type="dxa"/>
          </w:tcPr>
          <w:p w14:paraId="5CE78C7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A054C3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84A75C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5B96622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4B4CE3B" w14:textId="77777777" w:rsidTr="00A83F5E">
        <w:tc>
          <w:tcPr>
            <w:tcW w:w="2127" w:type="dxa"/>
          </w:tcPr>
          <w:p w14:paraId="2CF9CB8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Clemente </w:t>
            </w:r>
          </w:p>
        </w:tc>
        <w:tc>
          <w:tcPr>
            <w:tcW w:w="1985" w:type="dxa"/>
          </w:tcPr>
          <w:p w14:paraId="06021B5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19E09B6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58B65F0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767D07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458B899" w14:textId="77777777" w:rsidTr="00A83F5E">
        <w:tc>
          <w:tcPr>
            <w:tcW w:w="2127" w:type="dxa"/>
          </w:tcPr>
          <w:p w14:paraId="775869F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Johnson</w:t>
            </w:r>
          </w:p>
        </w:tc>
        <w:tc>
          <w:tcPr>
            <w:tcW w:w="1985" w:type="dxa"/>
          </w:tcPr>
          <w:p w14:paraId="15E66CA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43E3B5A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1BCF08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865617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774455A6" w14:textId="77777777" w:rsidTr="00A83F5E">
        <w:tc>
          <w:tcPr>
            <w:tcW w:w="2127" w:type="dxa"/>
          </w:tcPr>
          <w:p w14:paraId="5AAE790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ei</w:t>
            </w:r>
          </w:p>
        </w:tc>
        <w:tc>
          <w:tcPr>
            <w:tcW w:w="1985" w:type="dxa"/>
          </w:tcPr>
          <w:p w14:paraId="7267061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7562ACA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658650F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CDD0CE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3698E99C" w14:textId="77777777" w:rsidTr="00A83F5E">
        <w:tc>
          <w:tcPr>
            <w:tcW w:w="2127" w:type="dxa"/>
          </w:tcPr>
          <w:p w14:paraId="1396C4C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Kelesoglu</w:t>
            </w:r>
            <w:proofErr w:type="spellEnd"/>
          </w:p>
        </w:tc>
        <w:tc>
          <w:tcPr>
            <w:tcW w:w="1985" w:type="dxa"/>
          </w:tcPr>
          <w:p w14:paraId="1A08E44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622A890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4D6C5F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0E74EC4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</w:tr>
      <w:tr w:rsidR="00D97140" w:rsidRPr="00D97140" w14:paraId="0E3883FB" w14:textId="77777777" w:rsidTr="00A83F5E">
        <w:tc>
          <w:tcPr>
            <w:tcW w:w="2127" w:type="dxa"/>
          </w:tcPr>
          <w:p w14:paraId="2346D7A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egde</w:t>
            </w:r>
          </w:p>
        </w:tc>
        <w:tc>
          <w:tcPr>
            <w:tcW w:w="1985" w:type="dxa"/>
          </w:tcPr>
          <w:p w14:paraId="6FCBA3D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725953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67DA0BD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330627F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3C9CBCF8" w14:textId="77777777" w:rsidTr="00A83F5E">
        <w:tc>
          <w:tcPr>
            <w:tcW w:w="2127" w:type="dxa"/>
          </w:tcPr>
          <w:p w14:paraId="292BE5B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Xi</w:t>
            </w:r>
          </w:p>
        </w:tc>
        <w:tc>
          <w:tcPr>
            <w:tcW w:w="1985" w:type="dxa"/>
          </w:tcPr>
          <w:p w14:paraId="1418536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0445746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78FA4A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5CAB8F1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92D1B77" w14:textId="77777777" w:rsidTr="00A83F5E">
        <w:tc>
          <w:tcPr>
            <w:tcW w:w="2127" w:type="dxa"/>
          </w:tcPr>
          <w:p w14:paraId="640A539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isra</w:t>
            </w:r>
          </w:p>
        </w:tc>
        <w:tc>
          <w:tcPr>
            <w:tcW w:w="1985" w:type="dxa"/>
          </w:tcPr>
          <w:p w14:paraId="7B362F2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68BC072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06BDD5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517B2A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938D589" w14:textId="77777777" w:rsidTr="00A83F5E">
        <w:tc>
          <w:tcPr>
            <w:tcW w:w="2127" w:type="dxa"/>
          </w:tcPr>
          <w:p w14:paraId="62836E8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985" w:type="dxa"/>
          </w:tcPr>
          <w:p w14:paraId="673544F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01A433A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35DE7F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499540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48B2DB5" w14:textId="77777777" w:rsidTr="00A83F5E">
        <w:tc>
          <w:tcPr>
            <w:tcW w:w="2127" w:type="dxa"/>
          </w:tcPr>
          <w:p w14:paraId="7464D42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isra</w:t>
            </w:r>
          </w:p>
        </w:tc>
        <w:tc>
          <w:tcPr>
            <w:tcW w:w="1985" w:type="dxa"/>
          </w:tcPr>
          <w:p w14:paraId="5B2CBDF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5E8114E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190CEAF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1F9FE7C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476F1A7" w14:textId="77777777" w:rsidTr="00A83F5E">
        <w:tc>
          <w:tcPr>
            <w:tcW w:w="2127" w:type="dxa"/>
          </w:tcPr>
          <w:p w14:paraId="7A655AF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Mukoyoma</w:t>
            </w:r>
            <w:proofErr w:type="spellEnd"/>
          </w:p>
        </w:tc>
        <w:tc>
          <w:tcPr>
            <w:tcW w:w="1985" w:type="dxa"/>
          </w:tcPr>
          <w:p w14:paraId="1D60546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1392F22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Low Risk</w:t>
            </w:r>
          </w:p>
        </w:tc>
        <w:tc>
          <w:tcPr>
            <w:tcW w:w="2127" w:type="dxa"/>
          </w:tcPr>
          <w:p w14:paraId="075F6F0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332F1E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66EB7CE" w14:textId="77777777" w:rsidTr="00A83F5E">
        <w:tc>
          <w:tcPr>
            <w:tcW w:w="2127" w:type="dxa"/>
          </w:tcPr>
          <w:p w14:paraId="6221592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985" w:type="dxa"/>
          </w:tcPr>
          <w:p w14:paraId="3465091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2319FFB0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3772B7F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7092F7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791C6D7" w14:textId="77777777" w:rsidTr="00A83F5E">
        <w:tc>
          <w:tcPr>
            <w:tcW w:w="2127" w:type="dxa"/>
          </w:tcPr>
          <w:p w14:paraId="208E2FE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e</w:t>
            </w:r>
          </w:p>
        </w:tc>
        <w:tc>
          <w:tcPr>
            <w:tcW w:w="1985" w:type="dxa"/>
          </w:tcPr>
          <w:p w14:paraId="09D18BF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46F42A2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2002BBD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23ED097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D97140" w:rsidRPr="00D97140" w14:paraId="17A6F07F" w14:textId="77777777" w:rsidTr="00A83F5E">
        <w:tc>
          <w:tcPr>
            <w:tcW w:w="2127" w:type="dxa"/>
          </w:tcPr>
          <w:p w14:paraId="0E861C6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Ren</w:t>
            </w:r>
          </w:p>
        </w:tc>
        <w:tc>
          <w:tcPr>
            <w:tcW w:w="1985" w:type="dxa"/>
          </w:tcPr>
          <w:p w14:paraId="49FD077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0B135A5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007D586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63B4517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2E6AA8C7" w14:textId="77777777" w:rsidTr="00A83F5E">
        <w:tc>
          <w:tcPr>
            <w:tcW w:w="2127" w:type="dxa"/>
          </w:tcPr>
          <w:p w14:paraId="7A64ED0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lastRenderedPageBreak/>
              <w:t>Li</w:t>
            </w:r>
          </w:p>
        </w:tc>
        <w:tc>
          <w:tcPr>
            <w:tcW w:w="1985" w:type="dxa"/>
          </w:tcPr>
          <w:p w14:paraId="0CE6554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7B61502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5F4C516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0DDB3AC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84B4D8C" w14:textId="77777777" w:rsidTr="00A83F5E">
        <w:tc>
          <w:tcPr>
            <w:tcW w:w="2127" w:type="dxa"/>
          </w:tcPr>
          <w:p w14:paraId="4CD9B4E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won</w:t>
            </w:r>
          </w:p>
        </w:tc>
        <w:tc>
          <w:tcPr>
            <w:tcW w:w="1985" w:type="dxa"/>
          </w:tcPr>
          <w:p w14:paraId="56FD0CB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44DE387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1C29724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7D12762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1459EF71" w14:textId="77777777" w:rsidTr="00A83F5E">
        <w:tc>
          <w:tcPr>
            <w:tcW w:w="2127" w:type="dxa"/>
          </w:tcPr>
          <w:p w14:paraId="0BEAC11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Ma </w:t>
            </w:r>
          </w:p>
        </w:tc>
        <w:tc>
          <w:tcPr>
            <w:tcW w:w="1985" w:type="dxa"/>
          </w:tcPr>
          <w:p w14:paraId="47FF336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2464B7CA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46EB760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521BECD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FE249EB" w14:textId="77777777" w:rsidTr="00A83F5E">
        <w:tc>
          <w:tcPr>
            <w:tcW w:w="2127" w:type="dxa"/>
          </w:tcPr>
          <w:p w14:paraId="594374C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alfa</w:t>
            </w:r>
          </w:p>
        </w:tc>
        <w:tc>
          <w:tcPr>
            <w:tcW w:w="1985" w:type="dxa"/>
          </w:tcPr>
          <w:p w14:paraId="0BE3CF0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D895BF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2127" w:type="dxa"/>
          </w:tcPr>
          <w:p w14:paraId="5999DD3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3402" w:type="dxa"/>
          </w:tcPr>
          <w:p w14:paraId="7EC82938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0182196" w14:textId="77777777" w:rsidTr="00A83F5E">
        <w:tc>
          <w:tcPr>
            <w:tcW w:w="2127" w:type="dxa"/>
          </w:tcPr>
          <w:p w14:paraId="073AB0E3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Fan</w:t>
            </w:r>
          </w:p>
        </w:tc>
        <w:tc>
          <w:tcPr>
            <w:tcW w:w="1985" w:type="dxa"/>
          </w:tcPr>
          <w:p w14:paraId="71A0B93F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3DEF9C59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2C4DE2EB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43070A0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44FD2ACE" w14:textId="77777777" w:rsidTr="00A83F5E">
        <w:tc>
          <w:tcPr>
            <w:tcW w:w="2127" w:type="dxa"/>
          </w:tcPr>
          <w:p w14:paraId="38CD1AB6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hen</w:t>
            </w:r>
          </w:p>
        </w:tc>
        <w:tc>
          <w:tcPr>
            <w:tcW w:w="1985" w:type="dxa"/>
          </w:tcPr>
          <w:p w14:paraId="2F8679D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7" w:type="dxa"/>
          </w:tcPr>
          <w:p w14:paraId="54FCACF4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2127" w:type="dxa"/>
          </w:tcPr>
          <w:p w14:paraId="7C83FEE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6ED6E43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5BEC64C7" w14:textId="77777777" w:rsidTr="00A83F5E">
        <w:tc>
          <w:tcPr>
            <w:tcW w:w="2127" w:type="dxa"/>
          </w:tcPr>
          <w:p w14:paraId="3F5FF62E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ang</w:t>
            </w:r>
          </w:p>
        </w:tc>
        <w:tc>
          <w:tcPr>
            <w:tcW w:w="1985" w:type="dxa"/>
          </w:tcPr>
          <w:p w14:paraId="5F74184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03D4464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01987CD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3402" w:type="dxa"/>
          </w:tcPr>
          <w:p w14:paraId="51F916CC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7140" w:rsidRPr="00D97140" w14:paraId="03C40328" w14:textId="77777777" w:rsidTr="00A83F5E">
        <w:tc>
          <w:tcPr>
            <w:tcW w:w="2127" w:type="dxa"/>
          </w:tcPr>
          <w:p w14:paraId="16E31557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ong</w:t>
            </w:r>
          </w:p>
        </w:tc>
        <w:tc>
          <w:tcPr>
            <w:tcW w:w="1985" w:type="dxa"/>
          </w:tcPr>
          <w:p w14:paraId="20B6656D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105DD0A1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127" w:type="dxa"/>
          </w:tcPr>
          <w:p w14:paraId="7A1975A5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3402" w:type="dxa"/>
          </w:tcPr>
          <w:p w14:paraId="3DC32DE2" w14:textId="77777777" w:rsidR="00D97140" w:rsidRPr="00D97140" w:rsidRDefault="00D97140" w:rsidP="00A83F5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</w:tbl>
    <w:p w14:paraId="615F020B" w14:textId="77777777" w:rsidR="00D97140" w:rsidRPr="00D97140" w:rsidRDefault="00D97140">
      <w:pPr>
        <w:rPr>
          <w:rFonts w:ascii="Times New Roman" w:hAnsi="Times New Roman" w:cs="Times New Roman"/>
          <w:lang w:val="en-US"/>
        </w:rPr>
      </w:pPr>
    </w:p>
    <w:p w14:paraId="2E1B245F" w14:textId="77777777" w:rsidR="00D97140" w:rsidRPr="00D97140" w:rsidRDefault="00D97140">
      <w:pPr>
        <w:rPr>
          <w:rFonts w:ascii="Times New Roman" w:hAnsi="Times New Roman" w:cs="Times New Roman"/>
          <w:lang w:val="en-US"/>
        </w:rPr>
      </w:pPr>
    </w:p>
    <w:p w14:paraId="0E4A1C36" w14:textId="77777777" w:rsidR="00D97140" w:rsidRPr="00D97140" w:rsidRDefault="00D97140">
      <w:pPr>
        <w:rPr>
          <w:rFonts w:ascii="Times New Roman" w:hAnsi="Times New Roman" w:cs="Times New Roman"/>
          <w:lang w:val="en-US"/>
        </w:rPr>
      </w:pPr>
    </w:p>
    <w:p w14:paraId="15D65D91" w14:textId="0C23CE2C" w:rsidR="00D97140" w:rsidRPr="00D97140" w:rsidRDefault="00D97140" w:rsidP="00D97140">
      <w:pPr>
        <w:rPr>
          <w:rFonts w:ascii="Times New Roman" w:hAnsi="Times New Roman" w:cs="Times New Roman"/>
          <w:lang w:val="en-US"/>
        </w:rPr>
      </w:pPr>
      <w:r w:rsidRPr="00D97140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D97140">
        <w:rPr>
          <w:rFonts w:ascii="Times New Roman" w:hAnsi="Times New Roman" w:cs="Times New Roman"/>
          <w:lang w:val="en-US"/>
        </w:rPr>
        <w:t>: Risk of Bias Assessment of the included studies based on Hoy et al. tool</w:t>
      </w:r>
      <w:r>
        <w:rPr>
          <w:rFonts w:ascii="Times New Roman" w:hAnsi="Times New Roman" w:cs="Times New Roman"/>
          <w:lang w:val="en-US"/>
        </w:rPr>
        <w:t xml:space="preserve"> (continuation)</w:t>
      </w:r>
    </w:p>
    <w:p w14:paraId="1F2C936C" w14:textId="77777777" w:rsidR="00482DA2" w:rsidRPr="00D97140" w:rsidRDefault="00482DA2">
      <w:pPr>
        <w:rPr>
          <w:rFonts w:ascii="Times New Roman" w:hAnsi="Times New Roman" w:cs="Times New Roman"/>
          <w:lang w:val="en-US"/>
        </w:rPr>
      </w:pPr>
    </w:p>
    <w:p w14:paraId="51EE8C4B" w14:textId="77777777" w:rsidR="00482DA2" w:rsidRPr="00D97140" w:rsidRDefault="00482DA2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11199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1559"/>
        <w:gridCol w:w="1701"/>
        <w:gridCol w:w="1559"/>
        <w:gridCol w:w="1701"/>
      </w:tblGrid>
      <w:tr w:rsidR="00482DA2" w:rsidRPr="00D97140" w14:paraId="45F0E8D2" w14:textId="2C44A056" w:rsidTr="00482DA2">
        <w:tc>
          <w:tcPr>
            <w:tcW w:w="1702" w:type="dxa"/>
          </w:tcPr>
          <w:p w14:paraId="5BB431A8" w14:textId="77777777" w:rsidR="00482DA2" w:rsidRPr="00D97140" w:rsidRDefault="00482DA2" w:rsidP="0069516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tudy Name</w:t>
            </w:r>
          </w:p>
        </w:tc>
        <w:tc>
          <w:tcPr>
            <w:tcW w:w="1559" w:type="dxa"/>
          </w:tcPr>
          <w:p w14:paraId="2AE1DC6A" w14:textId="5ADDF807" w:rsidR="00482DA2" w:rsidRPr="00D97140" w:rsidRDefault="00482DA2" w:rsidP="0069516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color w:val="000000"/>
                <w:lang w:val="en-US"/>
              </w:rPr>
              <w:t>Data collection directly from subjects</w:t>
            </w:r>
          </w:p>
        </w:tc>
        <w:tc>
          <w:tcPr>
            <w:tcW w:w="1418" w:type="dxa"/>
          </w:tcPr>
          <w:p w14:paraId="35D194F1" w14:textId="3CD3ED28" w:rsidR="00482DA2" w:rsidRPr="00D97140" w:rsidRDefault="00482DA2" w:rsidP="0069516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Acceptable</w:t>
            </w:r>
            <w:proofErr w:type="spellEnd"/>
            <w:r w:rsidRPr="00D9714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case</w:t>
            </w:r>
            <w:proofErr w:type="spellEnd"/>
            <w:r w:rsidRPr="00D9714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definition</w:t>
            </w:r>
            <w:proofErr w:type="spellEnd"/>
          </w:p>
        </w:tc>
        <w:tc>
          <w:tcPr>
            <w:tcW w:w="1559" w:type="dxa"/>
          </w:tcPr>
          <w:p w14:paraId="444BB180" w14:textId="0C493C98" w:rsidR="00482DA2" w:rsidRPr="00D97140" w:rsidRDefault="00482DA2" w:rsidP="0069516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color w:val="000000"/>
                <w:lang w:val="en-US"/>
              </w:rPr>
              <w:t>Reliable and valid measurement instrument</w:t>
            </w:r>
          </w:p>
        </w:tc>
        <w:tc>
          <w:tcPr>
            <w:tcW w:w="1701" w:type="dxa"/>
          </w:tcPr>
          <w:p w14:paraId="26E54E13" w14:textId="1132AB60" w:rsidR="00482DA2" w:rsidRPr="00D97140" w:rsidRDefault="00482DA2" w:rsidP="0069516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color w:val="000000"/>
                <w:lang w:val="en-US"/>
              </w:rPr>
              <w:t>Same mode of data collection for all subjects</w:t>
            </w:r>
          </w:p>
        </w:tc>
        <w:tc>
          <w:tcPr>
            <w:tcW w:w="1559" w:type="dxa"/>
          </w:tcPr>
          <w:p w14:paraId="717AC917" w14:textId="7BE473E5" w:rsidR="00482DA2" w:rsidRPr="00D97140" w:rsidRDefault="00482DA2" w:rsidP="0069516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97140">
              <w:rPr>
                <w:rFonts w:ascii="Times New Roman" w:hAnsi="Times New Roman" w:cs="Times New Roman"/>
                <w:color w:val="000000"/>
                <w:lang w:val="en-US"/>
              </w:rPr>
              <w:t>Appropriate length of the shortest prevalence period</w:t>
            </w:r>
          </w:p>
        </w:tc>
        <w:tc>
          <w:tcPr>
            <w:tcW w:w="1701" w:type="dxa"/>
          </w:tcPr>
          <w:p w14:paraId="5FC7DAE8" w14:textId="74D4F96F" w:rsidR="00482DA2" w:rsidRPr="00D97140" w:rsidRDefault="00482DA2" w:rsidP="0069516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Numerator</w:t>
            </w:r>
            <w:proofErr w:type="spellEnd"/>
            <w:r w:rsidRPr="00D97140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denominator</w:t>
            </w:r>
            <w:proofErr w:type="spellEnd"/>
            <w:r w:rsidRPr="00D9714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97140">
              <w:rPr>
                <w:rFonts w:ascii="Times New Roman" w:hAnsi="Times New Roman" w:cs="Times New Roman"/>
                <w:color w:val="000000"/>
              </w:rPr>
              <w:t>appropriate</w:t>
            </w:r>
            <w:proofErr w:type="spellEnd"/>
          </w:p>
        </w:tc>
      </w:tr>
      <w:tr w:rsidR="00482DA2" w:rsidRPr="00D97140" w14:paraId="563254EF" w14:textId="1125E40E" w:rsidTr="00482DA2">
        <w:tc>
          <w:tcPr>
            <w:tcW w:w="1702" w:type="dxa"/>
          </w:tcPr>
          <w:p w14:paraId="4620A9CA" w14:textId="77777777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Gudbrandson</w:t>
            </w:r>
            <w:proofErr w:type="spellEnd"/>
          </w:p>
        </w:tc>
        <w:tc>
          <w:tcPr>
            <w:tcW w:w="1559" w:type="dxa"/>
          </w:tcPr>
          <w:p w14:paraId="6E1E7AA1" w14:textId="77777777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225360EF" w14:textId="77777777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3BA80C5" w14:textId="77777777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4EAFE80" w14:textId="77777777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4B55EA7" w14:textId="0EB10A3B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5AAA488" w14:textId="101C0768" w:rsidR="00482DA2" w:rsidRPr="00D97140" w:rsidRDefault="00482DA2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4CB86C55" w14:textId="2E76DF22" w:rsidTr="00482DA2">
        <w:tc>
          <w:tcPr>
            <w:tcW w:w="1702" w:type="dxa"/>
          </w:tcPr>
          <w:p w14:paraId="63F125E5" w14:textId="6F02506A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Gloor</w:t>
            </w:r>
          </w:p>
        </w:tc>
        <w:tc>
          <w:tcPr>
            <w:tcW w:w="1559" w:type="dxa"/>
          </w:tcPr>
          <w:p w14:paraId="3547B090" w14:textId="54C9C1B4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A4D4D25" w14:textId="295DEA89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2954D33" w14:textId="660D321E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4BF5F50" w14:textId="34BC53C0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5C609AEA" w14:textId="54B9DFB0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15ADA38" w14:textId="59F68E30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482DA2" w:rsidRPr="00D97140" w14:paraId="01D605AD" w14:textId="35725908" w:rsidTr="00482DA2">
        <w:tc>
          <w:tcPr>
            <w:tcW w:w="1702" w:type="dxa"/>
          </w:tcPr>
          <w:p w14:paraId="5A20E4C6" w14:textId="111DBF70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aritas</w:t>
            </w:r>
          </w:p>
        </w:tc>
        <w:tc>
          <w:tcPr>
            <w:tcW w:w="1559" w:type="dxa"/>
          </w:tcPr>
          <w:p w14:paraId="3AF56F59" w14:textId="1BCF6A2A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74BD86FD" w14:textId="005B899B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5F09A10" w14:textId="657B0FCF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1A531EEC" w14:textId="51BE59EE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8CAD7C5" w14:textId="0B8F10A5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ECE54B4" w14:textId="17763F6A" w:rsidR="00482DA2" w:rsidRPr="00D97140" w:rsidRDefault="00D62634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62634" w:rsidRPr="00D97140" w14:paraId="6F0726D7" w14:textId="4C948490" w:rsidTr="00482DA2">
        <w:tc>
          <w:tcPr>
            <w:tcW w:w="1702" w:type="dxa"/>
          </w:tcPr>
          <w:p w14:paraId="0AA46B55" w14:textId="5128208A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reyer</w:t>
            </w:r>
          </w:p>
        </w:tc>
        <w:tc>
          <w:tcPr>
            <w:tcW w:w="1559" w:type="dxa"/>
          </w:tcPr>
          <w:p w14:paraId="60B6592C" w14:textId="75201FD1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E87CDC8" w14:textId="2DD8DAB6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AEE5649" w14:textId="38199BE6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4710630" w14:textId="497EA531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5032022" w14:textId="1A941A7A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8AE55DC" w14:textId="3EC86D59" w:rsidR="00D62634" w:rsidRPr="00D97140" w:rsidRDefault="00D62634" w:rsidP="00D62634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26D31531" w14:textId="5320D90C" w:rsidTr="00482DA2">
        <w:tc>
          <w:tcPr>
            <w:tcW w:w="1702" w:type="dxa"/>
          </w:tcPr>
          <w:p w14:paraId="006A0A48" w14:textId="1510478D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oto</w:t>
            </w:r>
          </w:p>
        </w:tc>
        <w:tc>
          <w:tcPr>
            <w:tcW w:w="1559" w:type="dxa"/>
          </w:tcPr>
          <w:p w14:paraId="7F192F83" w14:textId="72F195CE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0440C01D" w14:textId="727C759C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316BC47" w14:textId="2B2F8068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A41BBEB" w14:textId="7CD79B5C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779C067" w14:textId="3A0E234C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1" w:type="dxa"/>
          </w:tcPr>
          <w:p w14:paraId="2E339294" w14:textId="287A0EA1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482DA2" w:rsidRPr="00D97140" w14:paraId="295A18C5" w14:textId="0B8AFCDA" w:rsidTr="00482DA2">
        <w:tc>
          <w:tcPr>
            <w:tcW w:w="1702" w:type="dxa"/>
          </w:tcPr>
          <w:p w14:paraId="0AE0C515" w14:textId="486ADD8A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Karageorgaki</w:t>
            </w:r>
            <w:proofErr w:type="spellEnd"/>
          </w:p>
        </w:tc>
        <w:tc>
          <w:tcPr>
            <w:tcW w:w="1559" w:type="dxa"/>
          </w:tcPr>
          <w:p w14:paraId="6BF566A8" w14:textId="08AC49A7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070256E" w14:textId="00F68DD6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958C41B" w14:textId="5E902777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D67FCCD" w14:textId="046AEF4B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CBE0A47" w14:textId="3AF1615B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E12FCCD" w14:textId="00D9E3FA" w:rsidR="00482DA2" w:rsidRPr="00D97140" w:rsidRDefault="000B03EA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0B03EA" w:rsidRPr="00D97140" w14:paraId="790B60C7" w14:textId="69793ADB" w:rsidTr="00482DA2">
        <w:tc>
          <w:tcPr>
            <w:tcW w:w="1702" w:type="dxa"/>
          </w:tcPr>
          <w:p w14:paraId="0074FE4F" w14:textId="3C1A4152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Bicakcigil</w:t>
            </w:r>
            <w:proofErr w:type="spellEnd"/>
          </w:p>
        </w:tc>
        <w:tc>
          <w:tcPr>
            <w:tcW w:w="1559" w:type="dxa"/>
          </w:tcPr>
          <w:p w14:paraId="234CCDC8" w14:textId="6E04EB3A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47F2428" w14:textId="4DC11465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C9B0835" w14:textId="03383824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296AA2D" w14:textId="1ECE8191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87F25CD" w14:textId="734D4BE6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AD3E375" w14:textId="7765BE8C" w:rsidR="000B03EA" w:rsidRPr="00D97140" w:rsidRDefault="000B03EA" w:rsidP="000B03EA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2E899344" w14:textId="5DCA0207" w:rsidTr="00482DA2">
        <w:tc>
          <w:tcPr>
            <w:tcW w:w="1702" w:type="dxa"/>
          </w:tcPr>
          <w:p w14:paraId="448CA9BB" w14:textId="163DC8A9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chmidt</w:t>
            </w:r>
          </w:p>
        </w:tc>
        <w:tc>
          <w:tcPr>
            <w:tcW w:w="1559" w:type="dxa"/>
          </w:tcPr>
          <w:p w14:paraId="63583316" w14:textId="4A171BED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9ACD01F" w14:textId="690BA1E4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5B91C24" w14:textId="117FDA33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979539E" w14:textId="5714DBB0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3C42802" w14:textId="45116DEB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9BCB091" w14:textId="5EE4E672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A148BD" w:rsidRPr="00D97140" w14:paraId="24A5B4CE" w14:textId="46CE8557" w:rsidTr="00482DA2">
        <w:tc>
          <w:tcPr>
            <w:tcW w:w="1702" w:type="dxa"/>
          </w:tcPr>
          <w:p w14:paraId="6EE35A63" w14:textId="53BD9151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m</w:t>
            </w:r>
          </w:p>
        </w:tc>
        <w:tc>
          <w:tcPr>
            <w:tcW w:w="1559" w:type="dxa"/>
          </w:tcPr>
          <w:p w14:paraId="230F7B22" w14:textId="12A51071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23F381DF" w14:textId="61746D34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FCA1C88" w14:textId="4A8E5FE6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7B5630D" w14:textId="5301C5A2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DF6C66E" w14:textId="0607B1D8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BDE2C33" w14:textId="703E64B6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11C602A0" w14:textId="15529951" w:rsidTr="00482DA2">
        <w:tc>
          <w:tcPr>
            <w:tcW w:w="1702" w:type="dxa"/>
          </w:tcPr>
          <w:p w14:paraId="0415F677" w14:textId="6F9FD770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ato</w:t>
            </w:r>
          </w:p>
        </w:tc>
        <w:tc>
          <w:tcPr>
            <w:tcW w:w="1559" w:type="dxa"/>
          </w:tcPr>
          <w:p w14:paraId="599CEC79" w14:textId="3B0004D9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7428D577" w14:textId="01180325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D922B91" w14:textId="32D6CD5B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4B9E44E6" w14:textId="70B6D9D5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559" w:type="dxa"/>
          </w:tcPr>
          <w:p w14:paraId="502483DC" w14:textId="054BC13C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High Risk </w:t>
            </w:r>
          </w:p>
        </w:tc>
        <w:tc>
          <w:tcPr>
            <w:tcW w:w="1701" w:type="dxa"/>
          </w:tcPr>
          <w:p w14:paraId="1CD06469" w14:textId="62F846D6" w:rsidR="00482DA2" w:rsidRPr="00D97140" w:rsidRDefault="00A148B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A148BD" w:rsidRPr="00D97140" w14:paraId="4C04D965" w14:textId="01A8DB87" w:rsidTr="00482DA2">
        <w:tc>
          <w:tcPr>
            <w:tcW w:w="1702" w:type="dxa"/>
          </w:tcPr>
          <w:p w14:paraId="745F6A25" w14:textId="10C4487E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ou</w:t>
            </w:r>
          </w:p>
        </w:tc>
        <w:tc>
          <w:tcPr>
            <w:tcW w:w="1559" w:type="dxa"/>
          </w:tcPr>
          <w:p w14:paraId="0B780C39" w14:textId="7C225FE8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779A713" w14:textId="4DC63F17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10B3881" w14:textId="496F4047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68373F9" w14:textId="4C01C559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7A10237" w14:textId="7AFCD433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5FA732E" w14:textId="5065A5CF" w:rsidR="00A148BD" w:rsidRPr="00D97140" w:rsidRDefault="00A148BD" w:rsidP="00A148B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309587CD" w14:textId="34217AD6" w:rsidTr="00482DA2">
        <w:tc>
          <w:tcPr>
            <w:tcW w:w="1702" w:type="dxa"/>
          </w:tcPr>
          <w:p w14:paraId="7114CB89" w14:textId="67889077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Sheikzadeh</w:t>
            </w:r>
            <w:proofErr w:type="spellEnd"/>
          </w:p>
        </w:tc>
        <w:tc>
          <w:tcPr>
            <w:tcW w:w="1559" w:type="dxa"/>
          </w:tcPr>
          <w:p w14:paraId="45D12A6D" w14:textId="3B7B32F8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0455618E" w14:textId="359A99DD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A8C42C6" w14:textId="52F77C1B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1EA9CFD" w14:textId="00093D61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FBF18F5" w14:textId="0DC20F0C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37241DB" w14:textId="66D9EA2D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482DA2" w:rsidRPr="00D97140" w14:paraId="3F9483FB" w14:textId="5155276E" w:rsidTr="00482DA2">
        <w:tc>
          <w:tcPr>
            <w:tcW w:w="1702" w:type="dxa"/>
          </w:tcPr>
          <w:p w14:paraId="7387A0E8" w14:textId="05F0471E" w:rsidR="00482DA2" w:rsidRPr="00D97140" w:rsidRDefault="009F688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anas</w:t>
            </w:r>
          </w:p>
        </w:tc>
        <w:tc>
          <w:tcPr>
            <w:tcW w:w="1559" w:type="dxa"/>
          </w:tcPr>
          <w:p w14:paraId="3534D187" w14:textId="107EDD2C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4656FB97" w14:textId="76F89DE9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1FE97A4" w14:textId="150B293C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1" w:type="dxa"/>
          </w:tcPr>
          <w:p w14:paraId="6F0C2280" w14:textId="49BD026B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1B213BE" w14:textId="1BA7623F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AD67BA1" w14:textId="60420675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640D49" w:rsidRPr="00D97140" w14:paraId="3BCF582B" w14:textId="2151B312" w:rsidTr="00482DA2">
        <w:tc>
          <w:tcPr>
            <w:tcW w:w="1702" w:type="dxa"/>
          </w:tcPr>
          <w:p w14:paraId="3F981B36" w14:textId="24E29A2B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etty</w:t>
            </w:r>
          </w:p>
        </w:tc>
        <w:tc>
          <w:tcPr>
            <w:tcW w:w="1559" w:type="dxa"/>
          </w:tcPr>
          <w:p w14:paraId="4958B717" w14:textId="5D6DFE5A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B74CA57" w14:textId="5FC3B628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A835567" w14:textId="72301936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B703C8B" w14:textId="3A44100C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7230ECB" w14:textId="298ACF62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564F7C60" w14:textId="1F66CFEE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70339435" w14:textId="4263499D" w:rsidTr="00482DA2">
        <w:tc>
          <w:tcPr>
            <w:tcW w:w="1702" w:type="dxa"/>
          </w:tcPr>
          <w:p w14:paraId="1C7641E4" w14:textId="785DF977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Sun</w:t>
            </w:r>
          </w:p>
        </w:tc>
        <w:tc>
          <w:tcPr>
            <w:tcW w:w="1559" w:type="dxa"/>
          </w:tcPr>
          <w:p w14:paraId="7FCA7A40" w14:textId="4A6EDCDF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15C0F2D2" w14:textId="360AC411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63028A6" w14:textId="51C3AE30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0943149" w14:textId="73A875D9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4C7251AF" w14:textId="17AB3717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1" w:type="dxa"/>
          </w:tcPr>
          <w:p w14:paraId="760BE499" w14:textId="524BFE2F" w:rsidR="00482DA2" w:rsidRPr="00D97140" w:rsidRDefault="00640D49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640D49" w:rsidRPr="00D97140" w14:paraId="4D3C09BE" w14:textId="414DB63F" w:rsidTr="00482DA2">
        <w:tc>
          <w:tcPr>
            <w:tcW w:w="1702" w:type="dxa"/>
          </w:tcPr>
          <w:p w14:paraId="05C9BB87" w14:textId="33F6ED4E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ee</w:t>
            </w:r>
          </w:p>
        </w:tc>
        <w:tc>
          <w:tcPr>
            <w:tcW w:w="1559" w:type="dxa"/>
          </w:tcPr>
          <w:p w14:paraId="272BF0B4" w14:textId="7A807816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BBDE7E1" w14:textId="2D8BEF83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F758F50" w14:textId="6C703075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C07AB1A" w14:textId="26FFD75D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ED79DE2" w14:textId="3FF5E320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D5561AE" w14:textId="57172262" w:rsidR="00640D49" w:rsidRPr="00D97140" w:rsidRDefault="00640D49" w:rsidP="00640D49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269DA9DE" w14:textId="2F914566" w:rsidTr="00482DA2">
        <w:tc>
          <w:tcPr>
            <w:tcW w:w="1702" w:type="dxa"/>
          </w:tcPr>
          <w:p w14:paraId="134E9D43" w14:textId="0FABF690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ong</w:t>
            </w:r>
          </w:p>
        </w:tc>
        <w:tc>
          <w:tcPr>
            <w:tcW w:w="1559" w:type="dxa"/>
          </w:tcPr>
          <w:p w14:paraId="49F3C1A5" w14:textId="4869371F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2758BA86" w14:textId="392C833C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1F86985" w14:textId="604FAB38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1F4C7B2" w14:textId="39E0BE21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6E090E76" w14:textId="0CAF59DD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701" w:type="dxa"/>
          </w:tcPr>
          <w:p w14:paraId="73203730" w14:textId="4D4FB3F8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6C7B826A" w14:textId="35F2242D" w:rsidTr="00482DA2">
        <w:tc>
          <w:tcPr>
            <w:tcW w:w="1702" w:type="dxa"/>
          </w:tcPr>
          <w:p w14:paraId="098A77F4" w14:textId="03DD07AA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Park</w:t>
            </w:r>
          </w:p>
        </w:tc>
        <w:tc>
          <w:tcPr>
            <w:tcW w:w="1559" w:type="dxa"/>
          </w:tcPr>
          <w:p w14:paraId="20288F01" w14:textId="3B141D81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4F02D827" w14:textId="0CB2F63F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B2B3240" w14:textId="2D05AD06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333922D" w14:textId="6A0110F3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06DB1529" w14:textId="765E9E3F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25629004" w14:textId="00CD9058" w:rsidR="00482DA2" w:rsidRPr="00D97140" w:rsidRDefault="00FE24E6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59C1BB3E" w14:textId="513BAFBC" w:rsidTr="00482DA2">
        <w:tc>
          <w:tcPr>
            <w:tcW w:w="1702" w:type="dxa"/>
          </w:tcPr>
          <w:p w14:paraId="594713F2" w14:textId="0BA58381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lastRenderedPageBreak/>
              <w:t>Suwanela</w:t>
            </w:r>
          </w:p>
        </w:tc>
        <w:tc>
          <w:tcPr>
            <w:tcW w:w="1559" w:type="dxa"/>
          </w:tcPr>
          <w:p w14:paraId="16D50A00" w14:textId="3129CC1F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05ED68BC" w14:textId="57D1411A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7FD7B9C0" w14:textId="19885F04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1FE0991" w14:textId="397B3DF8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05CAA2BE" w14:textId="0ABFB603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9D1A7AB" w14:textId="038DDF48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7021EF" w:rsidRPr="00D97140" w14:paraId="689D97F0" w14:textId="7B1A4C4B" w:rsidTr="00482DA2">
        <w:tc>
          <w:tcPr>
            <w:tcW w:w="1702" w:type="dxa"/>
          </w:tcPr>
          <w:p w14:paraId="783922DF" w14:textId="3A4850FD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Alvarez </w:t>
            </w:r>
          </w:p>
        </w:tc>
        <w:tc>
          <w:tcPr>
            <w:tcW w:w="1559" w:type="dxa"/>
          </w:tcPr>
          <w:p w14:paraId="42FBADB0" w14:textId="459A17D4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C430956" w14:textId="7F5DBF90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2C9FE43" w14:textId="189FCCEA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A2C17E5" w14:textId="4584FD42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A7560FC" w14:textId="19F4950F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AEDDF25" w14:textId="5707303F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7021EF" w:rsidRPr="00D97140" w14:paraId="32B84D37" w14:textId="529658B2" w:rsidTr="00482DA2">
        <w:tc>
          <w:tcPr>
            <w:tcW w:w="1702" w:type="dxa"/>
          </w:tcPr>
          <w:p w14:paraId="00DAB3AC" w14:textId="1C379D11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Ong</w:t>
            </w:r>
          </w:p>
        </w:tc>
        <w:tc>
          <w:tcPr>
            <w:tcW w:w="1559" w:type="dxa"/>
          </w:tcPr>
          <w:p w14:paraId="612B8D06" w14:textId="192A3C0E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5ECDFA38" w14:textId="6D091D6E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F050FE3" w14:textId="11BB053E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03F2D44" w14:textId="4EC4CDCD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84350C9" w14:textId="6F1806BD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CD57EBA" w14:textId="07C775A1" w:rsidR="007021EF" w:rsidRPr="00D97140" w:rsidRDefault="007021EF" w:rsidP="007021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25C502CB" w14:textId="556B8C25" w:rsidTr="00482DA2">
        <w:tc>
          <w:tcPr>
            <w:tcW w:w="1702" w:type="dxa"/>
          </w:tcPr>
          <w:p w14:paraId="637703B5" w14:textId="284FA22B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atanabe</w:t>
            </w:r>
          </w:p>
        </w:tc>
        <w:tc>
          <w:tcPr>
            <w:tcW w:w="1559" w:type="dxa"/>
          </w:tcPr>
          <w:p w14:paraId="67D61097" w14:textId="1B3929EE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1A4768E5" w14:textId="6854A485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08FCC38" w14:textId="14A2DD6B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679A4E91" w14:textId="0B6B35F5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550A1F6" w14:textId="6D8B19D7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9EC5AE9" w14:textId="67F1D02A" w:rsidR="00482DA2" w:rsidRPr="00D97140" w:rsidRDefault="007021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</w:tr>
      <w:tr w:rsidR="00482DA2" w:rsidRPr="00D97140" w14:paraId="2770612F" w14:textId="1B684C9A" w:rsidTr="00482DA2">
        <w:tc>
          <w:tcPr>
            <w:tcW w:w="1702" w:type="dxa"/>
          </w:tcPr>
          <w:p w14:paraId="1208F1BA" w14:textId="37585CEC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Esen</w:t>
            </w:r>
          </w:p>
        </w:tc>
        <w:tc>
          <w:tcPr>
            <w:tcW w:w="1559" w:type="dxa"/>
          </w:tcPr>
          <w:p w14:paraId="7C2E2716" w14:textId="06B4B1F7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19E71E1" w14:textId="12864824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6837406" w14:textId="3DBA0F24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7C06AEE4" w14:textId="52B74EFF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06B1C10" w14:textId="16C65857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B4F6D04" w14:textId="61DE51E5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5C5AC551" w14:textId="0115E75B" w:rsidTr="00482DA2">
        <w:tc>
          <w:tcPr>
            <w:tcW w:w="1702" w:type="dxa"/>
          </w:tcPr>
          <w:p w14:paraId="1D4D0166" w14:textId="39B4D58A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arkin</w:t>
            </w:r>
          </w:p>
        </w:tc>
        <w:tc>
          <w:tcPr>
            <w:tcW w:w="1559" w:type="dxa"/>
          </w:tcPr>
          <w:p w14:paraId="2E3B57CF" w14:textId="0B6C0362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35A46B0E" w14:textId="732BDDA1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FABBD2B" w14:textId="5F6BA4DC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7A850697" w14:textId="60C2750A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EA0B968" w14:textId="43A6DCBA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0594AAD" w14:textId="11E9D225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47951F8A" w14:textId="3C92A6AA" w:rsidTr="00482DA2">
        <w:tc>
          <w:tcPr>
            <w:tcW w:w="1702" w:type="dxa"/>
          </w:tcPr>
          <w:p w14:paraId="21509503" w14:textId="4CD9DACB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Comarmond</w:t>
            </w:r>
            <w:proofErr w:type="spellEnd"/>
          </w:p>
        </w:tc>
        <w:tc>
          <w:tcPr>
            <w:tcW w:w="1559" w:type="dxa"/>
          </w:tcPr>
          <w:p w14:paraId="2B714CBD" w14:textId="042C900F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3499AE6D" w14:textId="0BBEF8EC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6C5552E" w14:textId="6D6997A7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B61876C" w14:textId="72852D1A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CC9CA9E" w14:textId="3DA9408B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110A890" w14:textId="538370D7" w:rsidR="00482DA2" w:rsidRPr="00D97140" w:rsidRDefault="00DA3E5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6AF745BB" w14:textId="571F903A" w:rsidTr="00482DA2">
        <w:tc>
          <w:tcPr>
            <w:tcW w:w="1702" w:type="dxa"/>
          </w:tcPr>
          <w:p w14:paraId="3EE7BACA" w14:textId="7E6F20CB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anda</w:t>
            </w:r>
          </w:p>
        </w:tc>
        <w:tc>
          <w:tcPr>
            <w:tcW w:w="1559" w:type="dxa"/>
          </w:tcPr>
          <w:p w14:paraId="5AF5A010" w14:textId="4D67CC51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1C0A66FF" w14:textId="3977DBFE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61E0EAA" w14:textId="1FFF79A1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A257B47" w14:textId="0E67FBEE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E8C141C" w14:textId="06318BDF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0ECDAD5" w14:textId="7E793307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512C4F2D" w14:textId="49940E72" w:rsidTr="00482DA2">
        <w:tc>
          <w:tcPr>
            <w:tcW w:w="1702" w:type="dxa"/>
          </w:tcPr>
          <w:p w14:paraId="2B3B0933" w14:textId="7ED69E0D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ong</w:t>
            </w:r>
          </w:p>
        </w:tc>
        <w:tc>
          <w:tcPr>
            <w:tcW w:w="1559" w:type="dxa"/>
          </w:tcPr>
          <w:p w14:paraId="12DCC385" w14:textId="42AD4B2D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3A457E90" w14:textId="23BC28A7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7152B76" w14:textId="1ABA14F4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2311CD8" w14:textId="765D9917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756BC55" w14:textId="779E0BBA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FFB0900" w14:textId="4D683042" w:rsidR="00482DA2" w:rsidRPr="00D97140" w:rsidRDefault="000C2E91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C2E91" w:rsidRPr="00D97140" w14:paraId="26D85868" w14:textId="6C9519D1" w:rsidTr="00482DA2">
        <w:tc>
          <w:tcPr>
            <w:tcW w:w="1702" w:type="dxa"/>
          </w:tcPr>
          <w:p w14:paraId="2BE660D8" w14:textId="0152C21A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arabacak</w:t>
            </w:r>
          </w:p>
        </w:tc>
        <w:tc>
          <w:tcPr>
            <w:tcW w:w="1559" w:type="dxa"/>
          </w:tcPr>
          <w:p w14:paraId="401DFCBC" w14:textId="63BFD2A9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59758FF6" w14:textId="510189BD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E20BE24" w14:textId="430E0A86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92B2287" w14:textId="0CB6A1FB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48E459D" w14:textId="5570D1DB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F0C5872" w14:textId="642F96D2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C2E91" w:rsidRPr="00D97140" w14:paraId="48264DFB" w14:textId="07A9C816" w:rsidTr="00482DA2">
        <w:tc>
          <w:tcPr>
            <w:tcW w:w="1702" w:type="dxa"/>
          </w:tcPr>
          <w:p w14:paraId="54C44C92" w14:textId="7FA1BA65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Oliveira</w:t>
            </w:r>
          </w:p>
        </w:tc>
        <w:tc>
          <w:tcPr>
            <w:tcW w:w="1559" w:type="dxa"/>
          </w:tcPr>
          <w:p w14:paraId="09BA5F20" w14:textId="48BC3AD6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4DDFF92F" w14:textId="782A01C6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4676082" w14:textId="7E93078E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CEE2C4D" w14:textId="6995D1E3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3B2426A" w14:textId="33A1E2AF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76DB016" w14:textId="648218A8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C2E91" w:rsidRPr="00D97140" w14:paraId="67460811" w14:textId="66090964" w:rsidTr="00482DA2">
        <w:tc>
          <w:tcPr>
            <w:tcW w:w="1702" w:type="dxa"/>
          </w:tcPr>
          <w:p w14:paraId="008A5F05" w14:textId="43BFDB89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ahdavi</w:t>
            </w:r>
          </w:p>
        </w:tc>
        <w:tc>
          <w:tcPr>
            <w:tcW w:w="1559" w:type="dxa"/>
          </w:tcPr>
          <w:p w14:paraId="576BE535" w14:textId="02FDD384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1450A67" w14:textId="5EA8105F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0AD0928" w14:textId="7088E6CD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945010B" w14:textId="4F0B3298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3C6F82F" w14:textId="7BA0CF40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3BA3386" w14:textId="633BC8E1" w:rsidR="000C2E91" w:rsidRPr="00D97140" w:rsidRDefault="000C2E91" w:rsidP="000C2E91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D25FF" w:rsidRPr="00D97140" w14:paraId="204CFC29" w14:textId="19574844" w:rsidTr="00482DA2">
        <w:tc>
          <w:tcPr>
            <w:tcW w:w="1702" w:type="dxa"/>
          </w:tcPr>
          <w:p w14:paraId="04B064CC" w14:textId="5572764C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Petrovic</w:t>
            </w:r>
          </w:p>
        </w:tc>
        <w:tc>
          <w:tcPr>
            <w:tcW w:w="1559" w:type="dxa"/>
          </w:tcPr>
          <w:p w14:paraId="7E1799CE" w14:textId="0B0ABC2C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A7480C6" w14:textId="35E1A8B2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27D1F66" w14:textId="2D117DCC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52A3C02" w14:textId="1313B961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7A9C4AA" w14:textId="76BB6F8A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47C0F1A" w14:textId="0FB2EEE8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D25FF" w:rsidRPr="00D97140" w14:paraId="74247C1E" w14:textId="665C2D56" w:rsidTr="00482DA2">
        <w:tc>
          <w:tcPr>
            <w:tcW w:w="1702" w:type="dxa"/>
          </w:tcPr>
          <w:p w14:paraId="447265CB" w14:textId="1AE31985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Arnaud </w:t>
            </w:r>
          </w:p>
        </w:tc>
        <w:tc>
          <w:tcPr>
            <w:tcW w:w="1559" w:type="dxa"/>
          </w:tcPr>
          <w:p w14:paraId="73B7FFB9" w14:textId="7E5DC1B5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74DA5A62" w14:textId="6DDD31DD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7CA5D4E" w14:textId="59CEE7E4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96A7558" w14:textId="71A2F25D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FD0B9B4" w14:textId="1338C024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94434B9" w14:textId="032FDD5A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171656ED" w14:textId="48A7A068" w:rsidTr="00482DA2">
        <w:tc>
          <w:tcPr>
            <w:tcW w:w="1702" w:type="dxa"/>
          </w:tcPr>
          <w:p w14:paraId="36BA9238" w14:textId="4627C6BB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Tamartash</w:t>
            </w:r>
            <w:proofErr w:type="spellEnd"/>
          </w:p>
        </w:tc>
        <w:tc>
          <w:tcPr>
            <w:tcW w:w="1559" w:type="dxa"/>
          </w:tcPr>
          <w:p w14:paraId="2E8849FC" w14:textId="602FEEF6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3D8B01A5" w14:textId="5EF3FC71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8CADA28" w14:textId="3872C9D1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91FE163" w14:textId="08689C52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67F4838A" w14:textId="4428366A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1C191B7" w14:textId="0C331CCF" w:rsidR="00482DA2" w:rsidRPr="00D97140" w:rsidRDefault="000D25F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D25FF" w:rsidRPr="00D97140" w14:paraId="70C5DB42" w14:textId="5A0014D0" w:rsidTr="00482DA2">
        <w:tc>
          <w:tcPr>
            <w:tcW w:w="1702" w:type="dxa"/>
          </w:tcPr>
          <w:p w14:paraId="4F119245" w14:textId="6D2B57ED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</w:t>
            </w:r>
          </w:p>
        </w:tc>
        <w:tc>
          <w:tcPr>
            <w:tcW w:w="1559" w:type="dxa"/>
          </w:tcPr>
          <w:p w14:paraId="7025488A" w14:textId="739D6608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15CD06A" w14:textId="7860327F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0B45D22" w14:textId="1D7E1A11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265A708" w14:textId="09BAAF42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62F4DAC" w14:textId="7568EA51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502B48A7" w14:textId="545E177E" w:rsidR="000D25FF" w:rsidRPr="00D97140" w:rsidRDefault="000D25FF" w:rsidP="000D25F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66605A50" w14:textId="278F0763" w:rsidTr="00482DA2">
        <w:tc>
          <w:tcPr>
            <w:tcW w:w="1702" w:type="dxa"/>
          </w:tcPr>
          <w:p w14:paraId="71796EC1" w14:textId="24154BE0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Goel</w:t>
            </w:r>
          </w:p>
        </w:tc>
        <w:tc>
          <w:tcPr>
            <w:tcW w:w="1559" w:type="dxa"/>
          </w:tcPr>
          <w:p w14:paraId="5A9AE503" w14:textId="4963DD87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03508A85" w14:textId="34AFBD37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3DECF68" w14:textId="2389E5DB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5C7A060" w14:textId="6FEF5018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405BFA1D" w14:textId="4AFC5D62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51B16D7" w14:textId="7579A3FA" w:rsidR="00482DA2" w:rsidRPr="00D97140" w:rsidRDefault="005F0EE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5F0EEF" w:rsidRPr="00D97140" w14:paraId="130BC12D" w14:textId="6B480095" w:rsidTr="00482DA2">
        <w:tc>
          <w:tcPr>
            <w:tcW w:w="1702" w:type="dxa"/>
          </w:tcPr>
          <w:p w14:paraId="1975AE4B" w14:textId="39E558E6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im</w:t>
            </w:r>
          </w:p>
        </w:tc>
        <w:tc>
          <w:tcPr>
            <w:tcW w:w="1559" w:type="dxa"/>
          </w:tcPr>
          <w:p w14:paraId="52AC370E" w14:textId="7762B010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33C8FCB0" w14:textId="2009526C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092B54B" w14:textId="20ABAF69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741D16A" w14:textId="75750F21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45E9F3C" w14:textId="26D269D7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44B4319" w14:textId="71331287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5F0EEF" w:rsidRPr="00D97140" w14:paraId="291F66D6" w14:textId="1659F060" w:rsidTr="00482DA2">
        <w:tc>
          <w:tcPr>
            <w:tcW w:w="1702" w:type="dxa"/>
          </w:tcPr>
          <w:p w14:paraId="44FEA3E1" w14:textId="41D70220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De Paula</w:t>
            </w:r>
          </w:p>
        </w:tc>
        <w:tc>
          <w:tcPr>
            <w:tcW w:w="1559" w:type="dxa"/>
          </w:tcPr>
          <w:p w14:paraId="77E1C1FB" w14:textId="571011E9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2ADBB2D2" w14:textId="1E8BE918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967E6D9" w14:textId="787A0233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20FF464" w14:textId="7BB35F7A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C21E027" w14:textId="2B62BC64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36741A2" w14:textId="05E1FF8E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5F0EEF" w:rsidRPr="00D97140" w14:paraId="74963E98" w14:textId="7B4DA483" w:rsidTr="00482DA2">
        <w:tc>
          <w:tcPr>
            <w:tcW w:w="1702" w:type="dxa"/>
          </w:tcPr>
          <w:p w14:paraId="34B8F6A9" w14:textId="5F476DEB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Eleftheriou</w:t>
            </w:r>
          </w:p>
        </w:tc>
        <w:tc>
          <w:tcPr>
            <w:tcW w:w="1559" w:type="dxa"/>
          </w:tcPr>
          <w:p w14:paraId="36DB7FD8" w14:textId="4B9C731F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DC46221" w14:textId="4BF945F3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1F54B9B" w14:textId="34FD6560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A6234F5" w14:textId="7826F581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BAD9CE7" w14:textId="09A549B5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CAD2C6C" w14:textId="25095157" w:rsidR="005F0EEF" w:rsidRPr="00D97140" w:rsidRDefault="005F0EEF" w:rsidP="005F0EE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74CB0407" w14:textId="4A8E2EBC" w:rsidTr="00482DA2">
        <w:tc>
          <w:tcPr>
            <w:tcW w:w="1702" w:type="dxa"/>
          </w:tcPr>
          <w:p w14:paraId="42EC31C6" w14:textId="687A2CF8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 J</w:t>
            </w:r>
          </w:p>
        </w:tc>
        <w:tc>
          <w:tcPr>
            <w:tcW w:w="1559" w:type="dxa"/>
          </w:tcPr>
          <w:p w14:paraId="7A3E49C6" w14:textId="483892C9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2A130C2" w14:textId="1174539D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CD857D2" w14:textId="56B7F7B3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2ADE8DB" w14:textId="5299D228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602F352" w14:textId="0F029FDC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BA3B3BE" w14:textId="0E243E0F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0E701E" w:rsidRPr="00D97140" w14:paraId="71672F5D" w14:textId="62336ADF" w:rsidTr="00482DA2">
        <w:tc>
          <w:tcPr>
            <w:tcW w:w="1702" w:type="dxa"/>
          </w:tcPr>
          <w:p w14:paraId="2B668505" w14:textId="4EBD562D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heng</w:t>
            </w:r>
          </w:p>
        </w:tc>
        <w:tc>
          <w:tcPr>
            <w:tcW w:w="1559" w:type="dxa"/>
          </w:tcPr>
          <w:p w14:paraId="1709C9B1" w14:textId="797BC2AA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D8B399B" w14:textId="1BE7FF80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12DD2E4" w14:textId="2E41A233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60037BE" w14:textId="26F84A0F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AE0FCD7" w14:textId="1E3DD886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997C799" w14:textId="45A85390" w:rsidR="000E701E" w:rsidRPr="00D97140" w:rsidRDefault="000E701E" w:rsidP="000E701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6606EE" w:rsidRPr="00D97140" w14:paraId="16A18B56" w14:textId="7ED12992" w:rsidTr="00482DA2">
        <w:tc>
          <w:tcPr>
            <w:tcW w:w="1702" w:type="dxa"/>
          </w:tcPr>
          <w:p w14:paraId="1E90FD98" w14:textId="7B2FFD17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Figueiroa</w:t>
            </w:r>
          </w:p>
        </w:tc>
        <w:tc>
          <w:tcPr>
            <w:tcW w:w="1559" w:type="dxa"/>
          </w:tcPr>
          <w:p w14:paraId="3B5D7EF8" w14:textId="78452D7E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0CDCC644" w14:textId="10EF3BCE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CAECDD6" w14:textId="44D5F938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91B47E3" w14:textId="5FC6B9B3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5D906DE" w14:textId="65CEF87E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934C2F2" w14:textId="501FEC43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6606EE" w:rsidRPr="00D97140" w14:paraId="0845B33C" w14:textId="38278FF6" w:rsidTr="00482DA2">
        <w:tc>
          <w:tcPr>
            <w:tcW w:w="1702" w:type="dxa"/>
          </w:tcPr>
          <w:p w14:paraId="4E6B1ABD" w14:textId="3AC5A1DA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559" w:type="dxa"/>
          </w:tcPr>
          <w:p w14:paraId="7DED9CD9" w14:textId="5E600E2D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FA72905" w14:textId="260CAC8A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ADD65C7" w14:textId="4F43FBF4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A966FA4" w14:textId="7E25A6F7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ABB7087" w14:textId="05833E15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0CAA63C" w14:textId="16F151EC" w:rsidR="006606EE" w:rsidRPr="00D97140" w:rsidRDefault="006606EE" w:rsidP="006606EE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82DA2" w:rsidRPr="00D97140" w14:paraId="4798F7B7" w14:textId="59582BC7" w:rsidTr="00482DA2">
        <w:tc>
          <w:tcPr>
            <w:tcW w:w="1702" w:type="dxa"/>
          </w:tcPr>
          <w:p w14:paraId="74F9B14D" w14:textId="794EB0A0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ong</w:t>
            </w:r>
          </w:p>
        </w:tc>
        <w:tc>
          <w:tcPr>
            <w:tcW w:w="1559" w:type="dxa"/>
          </w:tcPr>
          <w:p w14:paraId="2A13D321" w14:textId="2BEEB187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55977214" w14:textId="1BEEC51B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E0041FB" w14:textId="0CD43881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AF0166B" w14:textId="4EE6C66A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7C98D432" w14:textId="30C2C9B0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6946549" w14:textId="611A114F" w:rsidR="00482DA2" w:rsidRPr="00D97140" w:rsidRDefault="006606E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40C54970" w14:textId="25FE5BE4" w:rsidTr="00466A20">
        <w:tc>
          <w:tcPr>
            <w:tcW w:w="1702" w:type="dxa"/>
          </w:tcPr>
          <w:p w14:paraId="5263F016" w14:textId="55D2CB4C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 Y</w:t>
            </w:r>
          </w:p>
        </w:tc>
        <w:tc>
          <w:tcPr>
            <w:tcW w:w="1559" w:type="dxa"/>
          </w:tcPr>
          <w:p w14:paraId="5EFE5634" w14:textId="40EF5DEA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5E3DFD67" w14:textId="157A5983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B2F4392" w14:textId="6E83DA76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F3FE1C7" w14:textId="18E926F6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EA3DA6A" w14:textId="227EDEFA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A18006A" w14:textId="6D578AE6" w:rsidR="00482DA2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1DB84598" w14:textId="77777777" w:rsidTr="00466A20">
        <w:tc>
          <w:tcPr>
            <w:tcW w:w="1702" w:type="dxa"/>
          </w:tcPr>
          <w:p w14:paraId="712849B4" w14:textId="47164F7C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han</w:t>
            </w:r>
          </w:p>
        </w:tc>
        <w:tc>
          <w:tcPr>
            <w:tcW w:w="1559" w:type="dxa"/>
          </w:tcPr>
          <w:p w14:paraId="31A07BD2" w14:textId="0C69F790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74BB03D3" w14:textId="584B1179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58E9C01" w14:textId="52EA37B5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B03B100" w14:textId="7E67F20B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7AA104A" w14:textId="74BD8149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23F9EB4" w14:textId="2515BFF0" w:rsidR="00466A20" w:rsidRPr="00D97140" w:rsidRDefault="00466A20" w:rsidP="00466A20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514240D2" w14:textId="77777777" w:rsidTr="00466A20">
        <w:tc>
          <w:tcPr>
            <w:tcW w:w="1702" w:type="dxa"/>
          </w:tcPr>
          <w:p w14:paraId="4D93A72C" w14:textId="5C53B7F2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Clemente </w:t>
            </w:r>
          </w:p>
        </w:tc>
        <w:tc>
          <w:tcPr>
            <w:tcW w:w="1559" w:type="dxa"/>
          </w:tcPr>
          <w:p w14:paraId="348118EE" w14:textId="13C4BB05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7A6230C" w14:textId="42C86FEF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B9B733B" w14:textId="27C21D2E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35A0592E" w14:textId="1E182E97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6389FCC5" w14:textId="37C530EC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FB30136" w14:textId="75501DF9" w:rsidR="00466A20" w:rsidRPr="00D97140" w:rsidRDefault="00466A20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7BE0FB58" w14:textId="77777777" w:rsidTr="00466A20">
        <w:tc>
          <w:tcPr>
            <w:tcW w:w="1702" w:type="dxa"/>
          </w:tcPr>
          <w:p w14:paraId="3A45C801" w14:textId="413B6092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Johnson</w:t>
            </w:r>
          </w:p>
        </w:tc>
        <w:tc>
          <w:tcPr>
            <w:tcW w:w="1559" w:type="dxa"/>
          </w:tcPr>
          <w:p w14:paraId="2216AB20" w14:textId="1172B3E4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5AAFBF84" w14:textId="3D7B90D6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3532371" w14:textId="3EEB4510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Moderate Risk </w:t>
            </w:r>
          </w:p>
        </w:tc>
        <w:tc>
          <w:tcPr>
            <w:tcW w:w="1701" w:type="dxa"/>
          </w:tcPr>
          <w:p w14:paraId="47835C86" w14:textId="21C76B7E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5815C8B" w14:textId="295B21BA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EC80E80" w14:textId="2D019B04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1D222D" w:rsidRPr="00D97140" w14:paraId="6ABEAF60" w14:textId="77777777" w:rsidTr="00466A20">
        <w:tc>
          <w:tcPr>
            <w:tcW w:w="1702" w:type="dxa"/>
          </w:tcPr>
          <w:p w14:paraId="63D65C88" w14:textId="2B08EA0C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ei</w:t>
            </w:r>
          </w:p>
        </w:tc>
        <w:tc>
          <w:tcPr>
            <w:tcW w:w="1559" w:type="dxa"/>
          </w:tcPr>
          <w:p w14:paraId="31A8B7BB" w14:textId="5BA99C81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309D511C" w14:textId="14E5E425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E3D6049" w14:textId="526E2CC4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Moderate Risk </w:t>
            </w:r>
          </w:p>
        </w:tc>
        <w:tc>
          <w:tcPr>
            <w:tcW w:w="1701" w:type="dxa"/>
          </w:tcPr>
          <w:p w14:paraId="33A3A471" w14:textId="67B8466C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7E84750" w14:textId="23729AAB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5048DC0" w14:textId="7EA44824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1D222D" w:rsidRPr="00D97140" w14:paraId="5D07FD8E" w14:textId="77777777" w:rsidTr="00466A20">
        <w:tc>
          <w:tcPr>
            <w:tcW w:w="1702" w:type="dxa"/>
          </w:tcPr>
          <w:p w14:paraId="54B9AE95" w14:textId="3633E3A9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Kelesoglu</w:t>
            </w:r>
            <w:proofErr w:type="spellEnd"/>
          </w:p>
        </w:tc>
        <w:tc>
          <w:tcPr>
            <w:tcW w:w="1559" w:type="dxa"/>
          </w:tcPr>
          <w:p w14:paraId="726B70EE" w14:textId="2B760601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ED83C65" w14:textId="3166D54E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891B1C0" w14:textId="5111EC00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85D0265" w14:textId="37978D99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331A8E4" w14:textId="4C1FF901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329289F" w14:textId="01A06DB7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6C5A2615" w14:textId="77777777" w:rsidTr="00466A20">
        <w:tc>
          <w:tcPr>
            <w:tcW w:w="1702" w:type="dxa"/>
          </w:tcPr>
          <w:p w14:paraId="106B68EC" w14:textId="5B24D9A1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egde</w:t>
            </w:r>
          </w:p>
        </w:tc>
        <w:tc>
          <w:tcPr>
            <w:tcW w:w="1559" w:type="dxa"/>
          </w:tcPr>
          <w:p w14:paraId="03A4DCD0" w14:textId="0F050F13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66B7B814" w14:textId="73A0A75D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11DD106" w14:textId="1BAA9290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FE8B363" w14:textId="38E10D91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D36BF7E" w14:textId="1F1BADD8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85D3F82" w14:textId="0B62C9E2" w:rsidR="00466A20" w:rsidRPr="00D97140" w:rsidRDefault="001D222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1D222D" w:rsidRPr="00D97140" w14:paraId="6D69FC83" w14:textId="77777777" w:rsidTr="00466A20">
        <w:tc>
          <w:tcPr>
            <w:tcW w:w="1702" w:type="dxa"/>
          </w:tcPr>
          <w:p w14:paraId="5E117B69" w14:textId="6287C186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lastRenderedPageBreak/>
              <w:t>Xi</w:t>
            </w:r>
          </w:p>
        </w:tc>
        <w:tc>
          <w:tcPr>
            <w:tcW w:w="1559" w:type="dxa"/>
          </w:tcPr>
          <w:p w14:paraId="5FB840F0" w14:textId="739F2F18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3AA01034" w14:textId="3CDEAD45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99A6CA4" w14:textId="45AA0C27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4468993" w14:textId="27A11713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1189682" w14:textId="69FF04BF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752C55A" w14:textId="77661336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1D222D" w:rsidRPr="00D97140" w14:paraId="1E006EB7" w14:textId="77777777" w:rsidTr="00466A20">
        <w:tc>
          <w:tcPr>
            <w:tcW w:w="1702" w:type="dxa"/>
          </w:tcPr>
          <w:p w14:paraId="57A88006" w14:textId="6579D5FE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isra</w:t>
            </w:r>
          </w:p>
        </w:tc>
        <w:tc>
          <w:tcPr>
            <w:tcW w:w="1559" w:type="dxa"/>
          </w:tcPr>
          <w:p w14:paraId="76443F57" w14:textId="41735529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333EF2A7" w14:textId="0096E31C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0EFC8DD" w14:textId="37935B26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9F971BE" w14:textId="2B1CA091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18D6D59" w14:textId="04489EDD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9A8DBAE" w14:textId="710342FF" w:rsidR="001D222D" w:rsidRPr="00D97140" w:rsidRDefault="001D222D" w:rsidP="001D222D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AA5FD3" w:rsidRPr="00D97140" w14:paraId="3E72506D" w14:textId="77777777" w:rsidTr="00466A20">
        <w:tc>
          <w:tcPr>
            <w:tcW w:w="1702" w:type="dxa"/>
          </w:tcPr>
          <w:p w14:paraId="77F0F895" w14:textId="2F30379B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559" w:type="dxa"/>
          </w:tcPr>
          <w:p w14:paraId="727D7266" w14:textId="6568AEA1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19AA013" w14:textId="7C003831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3FBDDD5" w14:textId="2F78AA9C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07A018E" w14:textId="4335F16C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39A81DF" w14:textId="077B9268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9752753" w14:textId="2AAC4EEA" w:rsidR="00AA5FD3" w:rsidRPr="00D97140" w:rsidRDefault="00AA5FD3" w:rsidP="00AA5FD3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1666D755" w14:textId="77777777" w:rsidTr="00466A20">
        <w:tc>
          <w:tcPr>
            <w:tcW w:w="1702" w:type="dxa"/>
          </w:tcPr>
          <w:p w14:paraId="20816E9C" w14:textId="22AAF7E9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isra</w:t>
            </w:r>
          </w:p>
        </w:tc>
        <w:tc>
          <w:tcPr>
            <w:tcW w:w="1559" w:type="dxa"/>
          </w:tcPr>
          <w:p w14:paraId="207D1D1B" w14:textId="39EF142D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7AD264C1" w14:textId="36D8F6EF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470390B" w14:textId="52FDAF7E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04961CC" w14:textId="34648D9E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A3979E4" w14:textId="737D9F3C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A06152B" w14:textId="1E5AC558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21386DCA" w14:textId="77777777" w:rsidTr="00466A20">
        <w:tc>
          <w:tcPr>
            <w:tcW w:w="1702" w:type="dxa"/>
          </w:tcPr>
          <w:p w14:paraId="77DC2DED" w14:textId="07C7D3EF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7140">
              <w:rPr>
                <w:rFonts w:ascii="Times New Roman" w:hAnsi="Times New Roman" w:cs="Times New Roman"/>
                <w:lang w:val="en-US"/>
              </w:rPr>
              <w:t>Mukoyoma</w:t>
            </w:r>
            <w:proofErr w:type="spellEnd"/>
          </w:p>
        </w:tc>
        <w:tc>
          <w:tcPr>
            <w:tcW w:w="1559" w:type="dxa"/>
          </w:tcPr>
          <w:p w14:paraId="54DAD881" w14:textId="509AE576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6AB0ACFE" w14:textId="2185068A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6E98E34" w14:textId="4DAA2270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9011305" w14:textId="0B03746D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59436E26" w14:textId="366C54F8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AE57EA6" w14:textId="7A6C6240" w:rsidR="00466A20" w:rsidRPr="00D97140" w:rsidRDefault="00AA5FD3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1EBA9D91" w14:textId="77777777" w:rsidTr="00466A20">
        <w:tc>
          <w:tcPr>
            <w:tcW w:w="1702" w:type="dxa"/>
          </w:tcPr>
          <w:p w14:paraId="3C487E98" w14:textId="09DD81E3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Zhang</w:t>
            </w:r>
          </w:p>
        </w:tc>
        <w:tc>
          <w:tcPr>
            <w:tcW w:w="1559" w:type="dxa"/>
          </w:tcPr>
          <w:p w14:paraId="442D712C" w14:textId="6D7B082F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1E5B8AAA" w14:textId="54810476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8E361E4" w14:textId="4AF22483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62F4245" w14:textId="548CE375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5E0E0DC2" w14:textId="094B22B3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5C32AA42" w14:textId="055F6661" w:rsidR="00466A20" w:rsidRPr="00D97140" w:rsidRDefault="00D44B9F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44B9F" w:rsidRPr="00D97140" w14:paraId="00F6771E" w14:textId="77777777" w:rsidTr="00466A20">
        <w:tc>
          <w:tcPr>
            <w:tcW w:w="1702" w:type="dxa"/>
          </w:tcPr>
          <w:p w14:paraId="3825DAB7" w14:textId="1DA10CAE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e</w:t>
            </w:r>
          </w:p>
        </w:tc>
        <w:tc>
          <w:tcPr>
            <w:tcW w:w="1559" w:type="dxa"/>
          </w:tcPr>
          <w:p w14:paraId="1F446B36" w14:textId="6E863373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1ED1AA18" w14:textId="2D70BC04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6C772C63" w14:textId="58E9ABF6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2EED1B8" w14:textId="1776D349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0EF04E26" w14:textId="449465F8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3F2B42A" w14:textId="0C18BBC1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44B9F" w:rsidRPr="00D97140" w14:paraId="7AB44AC1" w14:textId="77777777" w:rsidTr="00466A20">
        <w:tc>
          <w:tcPr>
            <w:tcW w:w="1702" w:type="dxa"/>
          </w:tcPr>
          <w:p w14:paraId="2F8C0346" w14:textId="4727AF93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Ren</w:t>
            </w:r>
          </w:p>
        </w:tc>
        <w:tc>
          <w:tcPr>
            <w:tcW w:w="1559" w:type="dxa"/>
          </w:tcPr>
          <w:p w14:paraId="2966656E" w14:textId="52218CE7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84DEDFF" w14:textId="6C276E5B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0B042F4" w14:textId="3FC17D3D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5055305" w14:textId="7CEE6173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84ED27C" w14:textId="253600A5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02EDDFED" w14:textId="67B3CFF6" w:rsidR="00D44B9F" w:rsidRPr="00D97140" w:rsidRDefault="00D44B9F" w:rsidP="00D44B9F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2D11DD7B" w14:textId="77777777" w:rsidTr="00466A20">
        <w:tc>
          <w:tcPr>
            <w:tcW w:w="1702" w:type="dxa"/>
          </w:tcPr>
          <w:p w14:paraId="054EF6B0" w14:textId="3AA7B3FC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i</w:t>
            </w:r>
          </w:p>
        </w:tc>
        <w:tc>
          <w:tcPr>
            <w:tcW w:w="1559" w:type="dxa"/>
          </w:tcPr>
          <w:p w14:paraId="415A62CD" w14:textId="0675E1C3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438D3A66" w14:textId="32EBCA23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C06326C" w14:textId="0A8025AB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4C92B22" w14:textId="1A48A5E5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4887F49" w14:textId="4BFFEC26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387D562" w14:textId="2720A3AB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353DFEEC" w14:textId="77777777" w:rsidTr="00466A20">
        <w:tc>
          <w:tcPr>
            <w:tcW w:w="1702" w:type="dxa"/>
          </w:tcPr>
          <w:p w14:paraId="5C113EE6" w14:textId="38291441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won</w:t>
            </w:r>
          </w:p>
        </w:tc>
        <w:tc>
          <w:tcPr>
            <w:tcW w:w="1559" w:type="dxa"/>
          </w:tcPr>
          <w:p w14:paraId="1CA6E5DB" w14:textId="4AD745D0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49CCD667" w14:textId="62545770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24A1112" w14:textId="72C2DBB8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E7DCFB4" w14:textId="337096D9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B96295F" w14:textId="26052740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ABDFA75" w14:textId="580A3CA7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D94717" w:rsidRPr="00D97140" w14:paraId="4F817C0A" w14:textId="77777777" w:rsidTr="00466A20">
        <w:tc>
          <w:tcPr>
            <w:tcW w:w="1702" w:type="dxa"/>
          </w:tcPr>
          <w:p w14:paraId="662FE9FD" w14:textId="5903F9E1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a</w:t>
            </w:r>
          </w:p>
        </w:tc>
        <w:tc>
          <w:tcPr>
            <w:tcW w:w="1559" w:type="dxa"/>
          </w:tcPr>
          <w:p w14:paraId="5730848C" w14:textId="6042405E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7B59CF70" w14:textId="68AC4591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3F78010F" w14:textId="33F5A956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9CD8293" w14:textId="726E2407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C173158" w14:textId="06690DF1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0CCE533" w14:textId="07489186" w:rsidR="00D94717" w:rsidRPr="00D97140" w:rsidRDefault="00D94717" w:rsidP="00D94717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29C5394F" w14:textId="77777777" w:rsidTr="00466A20">
        <w:tc>
          <w:tcPr>
            <w:tcW w:w="1702" w:type="dxa"/>
          </w:tcPr>
          <w:p w14:paraId="131352AA" w14:textId="1277E648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alfa</w:t>
            </w:r>
          </w:p>
        </w:tc>
        <w:tc>
          <w:tcPr>
            <w:tcW w:w="1559" w:type="dxa"/>
          </w:tcPr>
          <w:p w14:paraId="6756FD27" w14:textId="2049510F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418" w:type="dxa"/>
          </w:tcPr>
          <w:p w14:paraId="0F3AA041" w14:textId="10DBAC63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5722A458" w14:textId="723F8AFD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707AFCA" w14:textId="3641B517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CEFC0D6" w14:textId="3825B166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04C58D2A" w14:textId="02040A87" w:rsidR="00466A20" w:rsidRPr="00D97140" w:rsidRDefault="00D94717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466A20" w:rsidRPr="00D97140" w14:paraId="0908EB5A" w14:textId="77777777" w:rsidTr="00ED6AAD">
        <w:tc>
          <w:tcPr>
            <w:tcW w:w="1702" w:type="dxa"/>
          </w:tcPr>
          <w:p w14:paraId="3E1A0B28" w14:textId="6915080F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Fan</w:t>
            </w:r>
          </w:p>
        </w:tc>
        <w:tc>
          <w:tcPr>
            <w:tcW w:w="1559" w:type="dxa"/>
          </w:tcPr>
          <w:p w14:paraId="082AC53E" w14:textId="2AA1D854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6BDD887A" w14:textId="37E210A3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2CC9AFED" w14:textId="09B32E16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06ED776" w14:textId="1EF0A61C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474CA4D4" w14:textId="30A4F9ED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25C467C" w14:textId="5E34F777" w:rsidR="00466A20" w:rsidRPr="00D97140" w:rsidRDefault="00ED6AAD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ED6AAD" w:rsidRPr="00D97140" w14:paraId="02AD5896" w14:textId="77777777" w:rsidTr="00ED6AAD">
        <w:tc>
          <w:tcPr>
            <w:tcW w:w="1702" w:type="dxa"/>
          </w:tcPr>
          <w:p w14:paraId="5747B1F7" w14:textId="132A0754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Chen</w:t>
            </w:r>
          </w:p>
        </w:tc>
        <w:tc>
          <w:tcPr>
            <w:tcW w:w="1559" w:type="dxa"/>
          </w:tcPr>
          <w:p w14:paraId="74832326" w14:textId="22E397FE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 xml:space="preserve">Low Risk </w:t>
            </w:r>
          </w:p>
        </w:tc>
        <w:tc>
          <w:tcPr>
            <w:tcW w:w="1418" w:type="dxa"/>
          </w:tcPr>
          <w:p w14:paraId="65E86183" w14:textId="2ACDBF77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EF1D069" w14:textId="4285396A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DD4FC40" w14:textId="619D5DC6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2EDDEE41" w14:textId="215A3D53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30A06A3" w14:textId="77C15D9B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ED6AAD" w:rsidRPr="00D97140" w14:paraId="2BD7D223" w14:textId="77777777" w:rsidTr="00ED6AAD">
        <w:tc>
          <w:tcPr>
            <w:tcW w:w="1702" w:type="dxa"/>
          </w:tcPr>
          <w:p w14:paraId="04805356" w14:textId="7277D4DC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Wang</w:t>
            </w:r>
          </w:p>
        </w:tc>
        <w:tc>
          <w:tcPr>
            <w:tcW w:w="1559" w:type="dxa"/>
          </w:tcPr>
          <w:p w14:paraId="4A09B746" w14:textId="3348064E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1418" w:type="dxa"/>
          </w:tcPr>
          <w:p w14:paraId="71C8D8A3" w14:textId="337F56A8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12BC7BF" w14:textId="76A6368B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79ABED5" w14:textId="58204277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1697C00E" w14:textId="52D0FBF0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6AFA849" w14:textId="59A4FF46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  <w:tr w:rsidR="00ED6AAD" w:rsidRPr="00D97140" w14:paraId="6E5B6982" w14:textId="77777777" w:rsidTr="00ED6AAD">
        <w:tc>
          <w:tcPr>
            <w:tcW w:w="1702" w:type="dxa"/>
          </w:tcPr>
          <w:p w14:paraId="172EBEB6" w14:textId="36C5B7CC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Kong</w:t>
            </w:r>
          </w:p>
        </w:tc>
        <w:tc>
          <w:tcPr>
            <w:tcW w:w="1559" w:type="dxa"/>
          </w:tcPr>
          <w:p w14:paraId="7756F9D2" w14:textId="3A216A0F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418" w:type="dxa"/>
          </w:tcPr>
          <w:p w14:paraId="5EBAE5D9" w14:textId="578EDB4C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431099B6" w14:textId="4DCA1FD7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EE5B9D3" w14:textId="348C60CD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  <w:tc>
          <w:tcPr>
            <w:tcW w:w="1559" w:type="dxa"/>
          </w:tcPr>
          <w:p w14:paraId="7E16C444" w14:textId="48441AF3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Moderate Risk</w:t>
            </w:r>
          </w:p>
        </w:tc>
        <w:tc>
          <w:tcPr>
            <w:tcW w:w="1701" w:type="dxa"/>
          </w:tcPr>
          <w:p w14:paraId="4A746534" w14:textId="0FBC0C54" w:rsidR="00ED6AAD" w:rsidRPr="00D97140" w:rsidRDefault="000E701E" w:rsidP="00482DA2">
            <w:pPr>
              <w:rPr>
                <w:rFonts w:ascii="Times New Roman" w:hAnsi="Times New Roman" w:cs="Times New Roman"/>
                <w:lang w:val="en-US"/>
              </w:rPr>
            </w:pPr>
            <w:r w:rsidRPr="00D97140">
              <w:rPr>
                <w:rFonts w:ascii="Times New Roman" w:hAnsi="Times New Roman" w:cs="Times New Roman"/>
                <w:lang w:val="en-US"/>
              </w:rPr>
              <w:t>Low Risk</w:t>
            </w:r>
          </w:p>
        </w:tc>
      </w:tr>
    </w:tbl>
    <w:p w14:paraId="6B9F25BA" w14:textId="77777777" w:rsidR="00482DA2" w:rsidRPr="00482DA2" w:rsidRDefault="00482DA2" w:rsidP="00482DA2">
      <w:pPr>
        <w:rPr>
          <w:lang w:val="en-US"/>
        </w:rPr>
      </w:pPr>
    </w:p>
    <w:p w14:paraId="6A305831" w14:textId="77777777" w:rsidR="00482DA2" w:rsidRPr="00482DA2" w:rsidRDefault="00482DA2">
      <w:pPr>
        <w:rPr>
          <w:lang w:val="en-US"/>
        </w:rPr>
      </w:pPr>
    </w:p>
    <w:sectPr w:rsidR="00482DA2" w:rsidRPr="00482DA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A2"/>
    <w:rsid w:val="000B03EA"/>
    <w:rsid w:val="000C2E91"/>
    <w:rsid w:val="000D25FF"/>
    <w:rsid w:val="000E701E"/>
    <w:rsid w:val="00182FC2"/>
    <w:rsid w:val="001D222D"/>
    <w:rsid w:val="002F64B7"/>
    <w:rsid w:val="00446D33"/>
    <w:rsid w:val="00466A20"/>
    <w:rsid w:val="00482DA2"/>
    <w:rsid w:val="005F0EEF"/>
    <w:rsid w:val="00640D49"/>
    <w:rsid w:val="006606EE"/>
    <w:rsid w:val="007021EF"/>
    <w:rsid w:val="0070368A"/>
    <w:rsid w:val="00803160"/>
    <w:rsid w:val="009F6886"/>
    <w:rsid w:val="00A148BD"/>
    <w:rsid w:val="00AA5FD3"/>
    <w:rsid w:val="00CD40A2"/>
    <w:rsid w:val="00D44B9F"/>
    <w:rsid w:val="00D62634"/>
    <w:rsid w:val="00D94717"/>
    <w:rsid w:val="00D97140"/>
    <w:rsid w:val="00DA3E5D"/>
    <w:rsid w:val="00DE0032"/>
    <w:rsid w:val="00E22BB1"/>
    <w:rsid w:val="00ED6AAD"/>
    <w:rsid w:val="00FE24E6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B47AEC"/>
  <w15:chartTrackingRefBased/>
  <w15:docId w15:val="{A7A512DE-9224-E14C-B1CA-A513DD4E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82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D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D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D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D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482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482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482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482DA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482DA2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482DA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482DA2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482DA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482DA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82D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482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D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482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2D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482D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2DA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2D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2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482D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DA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82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4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526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574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8624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6668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6241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289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8-03T20:11:00Z</dcterms:created>
  <dcterms:modified xsi:type="dcterms:W3CDTF">2025-08-04T14:57:00Z</dcterms:modified>
</cp:coreProperties>
</file>